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092" w:rsidRPr="0091599B" w:rsidRDefault="007C2092" w:rsidP="007C2092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material </w:t>
      </w:r>
    </w:p>
    <w:p w:rsidR="007C2092" w:rsidRPr="00AB2B95" w:rsidRDefault="007C2092" w:rsidP="007C2092">
      <w:r w:rsidRPr="0091599B">
        <w:rPr>
          <w:b/>
        </w:rPr>
        <w:t>Supplementary material A</w:t>
      </w:r>
      <w:r>
        <w:t>.</w:t>
      </w:r>
      <w:r w:rsidRPr="00AB2B95">
        <w:t xml:space="preserve"> Search string</w:t>
      </w:r>
    </w:p>
    <w:p w:rsidR="007C2092" w:rsidRPr="00AB2B95" w:rsidRDefault="007C2092" w:rsidP="007C2092">
      <w:r w:rsidRPr="0091599B">
        <w:rPr>
          <w:b/>
        </w:rPr>
        <w:t>Supplementary table B</w:t>
      </w:r>
      <w:r>
        <w:t>.</w:t>
      </w:r>
      <w:r w:rsidRPr="00AB2B95">
        <w:t xml:space="preserve"> Association between pain and non-significant variables per study</w:t>
      </w:r>
    </w:p>
    <w:p w:rsidR="007C2092" w:rsidRPr="00AB2B95" w:rsidRDefault="007C2092" w:rsidP="007C2092">
      <w:r w:rsidRPr="0091599B">
        <w:rPr>
          <w:b/>
        </w:rPr>
        <w:t>Supplementary table C</w:t>
      </w:r>
      <w:r>
        <w:t>.</w:t>
      </w:r>
      <w:r w:rsidRPr="00AB2B95">
        <w:t xml:space="preserve"> Association between general radiation toxicity and non-significant variables per study</w:t>
      </w:r>
    </w:p>
    <w:p w:rsidR="007C2092" w:rsidRPr="00AB2B95" w:rsidRDefault="007C2092" w:rsidP="007C2092">
      <w:r w:rsidRPr="0091599B">
        <w:rPr>
          <w:b/>
        </w:rPr>
        <w:t>Supplementary table D</w:t>
      </w:r>
      <w:r>
        <w:t>.</w:t>
      </w:r>
      <w:r w:rsidRPr="00AB2B95">
        <w:t xml:space="preserve"> Association between fibrosis and non-significant variables per study</w:t>
      </w:r>
    </w:p>
    <w:p w:rsidR="007C2092" w:rsidRPr="001621CC" w:rsidRDefault="007C2092" w:rsidP="007C2092">
      <w:pPr>
        <w:spacing w:after="0" w:line="360" w:lineRule="auto"/>
        <w:jc w:val="both"/>
      </w:pPr>
      <w:r w:rsidRPr="0091599B">
        <w:rPr>
          <w:b/>
        </w:rPr>
        <w:t>Supplementary table E</w:t>
      </w:r>
      <w:r>
        <w:t>.</w:t>
      </w:r>
      <w:r w:rsidRPr="00AB2B95">
        <w:t xml:space="preserve"> Associa</w:t>
      </w:r>
      <w:bookmarkStart w:id="0" w:name="_GoBack"/>
      <w:bookmarkEnd w:id="0"/>
      <w:r w:rsidRPr="00AB2B95">
        <w:t>tion between edema and non-significant variables per study</w:t>
      </w:r>
    </w:p>
    <w:p w:rsidR="00D40786" w:rsidRPr="00AB2B95" w:rsidRDefault="00D40786">
      <w:r w:rsidRPr="00AB2B95">
        <w:br w:type="column"/>
      </w:r>
      <w:r w:rsidR="007C2092">
        <w:rPr>
          <w:b/>
        </w:rPr>
        <w:lastRenderedPageBreak/>
        <w:t>Supplementary material A.</w:t>
      </w:r>
      <w:r w:rsidRPr="00AB2B95">
        <w:rPr>
          <w:b/>
        </w:rPr>
        <w:t xml:space="preserve"> </w:t>
      </w:r>
      <w:r w:rsidRPr="00AB2B95">
        <w:t>Search string</w:t>
      </w:r>
    </w:p>
    <w:p w:rsidR="00D40786" w:rsidRPr="00AB2B95" w:rsidRDefault="00D40786" w:rsidP="00D40786">
      <w:pPr>
        <w:spacing w:after="0"/>
        <w:rPr>
          <w:u w:val="single"/>
        </w:rPr>
      </w:pPr>
      <w:r w:rsidRPr="00AB2B95">
        <w:rPr>
          <w:u w:val="single"/>
        </w:rPr>
        <w:t xml:space="preserve">Search string </w:t>
      </w:r>
      <w:proofErr w:type="spellStart"/>
      <w:r w:rsidRPr="00AB2B95">
        <w:rPr>
          <w:u w:val="single"/>
        </w:rPr>
        <w:t>Pubmed</w:t>
      </w:r>
      <w:proofErr w:type="spellEnd"/>
    </w:p>
    <w:p w:rsidR="00D40786" w:rsidRPr="00D40786" w:rsidRDefault="00D40786" w:rsidP="00D40786">
      <w:pPr>
        <w:spacing w:after="0"/>
        <w:rPr>
          <w:rFonts w:cs="Segoe UI"/>
          <w:bCs/>
        </w:rPr>
      </w:pPr>
      <w:r w:rsidRPr="00D40786">
        <w:rPr>
          <w:rFonts w:cs="Segoe UI"/>
          <w:bCs/>
        </w:rPr>
        <w:t>((((((((Late[Title/Abstract]) OR (long-term[Title/Abstract]) OR (</w:t>
      </w:r>
      <w:proofErr w:type="spellStart"/>
      <w:r w:rsidRPr="00D40786">
        <w:rPr>
          <w:rFonts w:cs="Segoe UI"/>
          <w:bCs/>
        </w:rPr>
        <w:t>longterm</w:t>
      </w:r>
      <w:proofErr w:type="spellEnd"/>
      <w:r w:rsidRPr="00D40786">
        <w:rPr>
          <w:rFonts w:cs="Segoe UI"/>
          <w:bCs/>
        </w:rPr>
        <w:t>[Title/Abstract])) AND (((Radiotherapy[</w:t>
      </w:r>
      <w:proofErr w:type="spellStart"/>
      <w:r w:rsidRPr="00D40786">
        <w:rPr>
          <w:rFonts w:cs="Segoe UI"/>
          <w:bCs/>
        </w:rPr>
        <w:t>MeSH</w:t>
      </w:r>
      <w:proofErr w:type="spellEnd"/>
      <w:r w:rsidRPr="00D40786">
        <w:rPr>
          <w:rFonts w:cs="Segoe UI"/>
          <w:bCs/>
        </w:rPr>
        <w:t xml:space="preserve"> Major Topic])OR(</w:t>
      </w:r>
      <w:proofErr w:type="spellStart"/>
      <w:r w:rsidRPr="00D40786">
        <w:rPr>
          <w:rFonts w:cs="Segoe UI"/>
          <w:bCs/>
        </w:rPr>
        <w:t>Radiotherap</w:t>
      </w:r>
      <w:proofErr w:type="spellEnd"/>
      <w:r w:rsidRPr="00D40786">
        <w:rPr>
          <w:rFonts w:cs="Segoe UI"/>
          <w:bCs/>
        </w:rPr>
        <w:t>*[Title/Abstract]) OR (radiation treatment[Title/Abstract]) OR (Radiation[</w:t>
      </w:r>
      <w:proofErr w:type="spellStart"/>
      <w:r w:rsidRPr="00D40786">
        <w:rPr>
          <w:rFonts w:cs="Segoe UI"/>
          <w:bCs/>
        </w:rPr>
        <w:t>MeSH</w:t>
      </w:r>
      <w:proofErr w:type="spellEnd"/>
      <w:r w:rsidRPr="00D40786">
        <w:rPr>
          <w:rFonts w:cs="Segoe UI"/>
          <w:bCs/>
        </w:rPr>
        <w:t xml:space="preserve"> Major Topic]) OR (Radiation[Title/Abstract]) OR (Irradiation*[Title/Abstract]) OR (Radiation-induced[Title/Abstract]) OR (Radio-induced[Title/Abstract]) OR (irradiated[Title/Abstract])) AND ((Tissue injury[Title/Abstract]) OR (tissue injuries[Title/Abstract]) OR (Toxicity[Title/Abstract]) OR (Toxicities[Title/Abstract]) OR (CTCAE[Title/Abstract]) OR (Damage[Title/Abstract]) OR (Necrosis[Title/Abstract]) OR (</w:t>
      </w:r>
      <w:proofErr w:type="spellStart"/>
      <w:r w:rsidRPr="00D40786">
        <w:rPr>
          <w:rFonts w:cs="Segoe UI"/>
          <w:bCs/>
        </w:rPr>
        <w:t>Oedema</w:t>
      </w:r>
      <w:proofErr w:type="spellEnd"/>
      <w:r w:rsidRPr="00D40786">
        <w:rPr>
          <w:rFonts w:cs="Segoe UI"/>
          <w:bCs/>
        </w:rPr>
        <w:t>[Title/Abstract]) OR (Edema[Title/Abstract]) OR (Lymphedema[Title/Abstract]) OR (</w:t>
      </w:r>
      <w:proofErr w:type="spellStart"/>
      <w:r w:rsidRPr="00D40786">
        <w:rPr>
          <w:rFonts w:cs="Segoe UI"/>
          <w:bCs/>
        </w:rPr>
        <w:t>lymphoedema</w:t>
      </w:r>
      <w:proofErr w:type="spellEnd"/>
      <w:r w:rsidRPr="00D40786">
        <w:rPr>
          <w:rFonts w:cs="Segoe UI"/>
          <w:bCs/>
        </w:rPr>
        <w:t>[Title/Abstract]) OR (Fibrosis[Title/Abstract]) OR (Complication*[Title/Abstract]) OR (side effect*[Title/Abstract]) OR (adverse effect*[Title/Abstract]) OR (adverse event*[Title/Abstract])</w:t>
      </w:r>
      <w:r w:rsidR="003C4233">
        <w:rPr>
          <w:rFonts w:cs="Segoe UI"/>
          <w:bCs/>
        </w:rPr>
        <w:t xml:space="preserve"> OR (delayed adverse effect [Title/Abstract]) OR (delayed toxicity [Title/Abstract])</w:t>
      </w:r>
      <w:r w:rsidRPr="00D40786">
        <w:rPr>
          <w:rFonts w:cs="Segoe UI"/>
          <w:bCs/>
        </w:rPr>
        <w:t>))) AND ((Breast Neoplasms[</w:t>
      </w:r>
      <w:proofErr w:type="spellStart"/>
      <w:r w:rsidRPr="00D40786">
        <w:rPr>
          <w:rFonts w:cs="Segoe UI"/>
          <w:bCs/>
        </w:rPr>
        <w:t>MeSH</w:t>
      </w:r>
      <w:proofErr w:type="spellEnd"/>
      <w:r w:rsidRPr="00D40786">
        <w:rPr>
          <w:rFonts w:cs="Segoe UI"/>
          <w:bCs/>
        </w:rPr>
        <w:t xml:space="preserve"> Major Topic]) OR (breast neoplasm*[Title/Abstract]) OR (breast cancer*[Title/Abstract]) OR (mammary cancer*[Title/Abstract]) OR (mamma cancer*[Title/Abstract]) OR (breast tumor*[Title/Abstract]) OR (breast </w:t>
      </w:r>
      <w:proofErr w:type="spellStart"/>
      <w:r w:rsidRPr="00D40786">
        <w:rPr>
          <w:rFonts w:cs="Segoe UI"/>
          <w:bCs/>
        </w:rPr>
        <w:t>tumour</w:t>
      </w:r>
      <w:proofErr w:type="spellEnd"/>
      <w:r w:rsidRPr="00D40786">
        <w:rPr>
          <w:rFonts w:cs="Segoe UI"/>
          <w:bCs/>
        </w:rPr>
        <w:t xml:space="preserve">*[Title/Abstract]) OR (mammary </w:t>
      </w:r>
      <w:proofErr w:type="spellStart"/>
      <w:r w:rsidRPr="00D40786">
        <w:rPr>
          <w:rFonts w:cs="Segoe UI"/>
          <w:bCs/>
        </w:rPr>
        <w:t>tumour</w:t>
      </w:r>
      <w:proofErr w:type="spellEnd"/>
      <w:r w:rsidRPr="00D40786">
        <w:rPr>
          <w:rFonts w:cs="Segoe UI"/>
          <w:bCs/>
        </w:rPr>
        <w:t xml:space="preserve">*[Title/Abstract]) OR (mammary tumor*[Title/Abstract]) OR (mamma tumor*[Title/Abstract]) OR (mamma </w:t>
      </w:r>
      <w:proofErr w:type="spellStart"/>
      <w:r w:rsidRPr="00D40786">
        <w:rPr>
          <w:rFonts w:cs="Segoe UI"/>
          <w:bCs/>
        </w:rPr>
        <w:t>tumour</w:t>
      </w:r>
      <w:proofErr w:type="spellEnd"/>
      <w:r w:rsidRPr="00D40786">
        <w:rPr>
          <w:rFonts w:cs="Segoe UI"/>
          <w:bCs/>
        </w:rPr>
        <w:t>*[Title/Abstract]) OR (mammary neoplasm*[Title/Abstract]) OR (mamma neoplasm*[Title/Abstract]) OR (breast carcinoma*[Title/Abstract]) OR (mammary carcinoma*[Title/Abstract]) OR (mamma carcinoma*[Title/Abstract]) OR (</w:t>
      </w:r>
      <w:proofErr w:type="spellStart"/>
      <w:r w:rsidRPr="00D40786">
        <w:rPr>
          <w:rFonts w:cs="Segoe UI"/>
          <w:bCs/>
        </w:rPr>
        <w:t>breastcancer</w:t>
      </w:r>
      <w:proofErr w:type="spellEnd"/>
      <w:r w:rsidRPr="00D40786">
        <w:rPr>
          <w:rFonts w:cs="Segoe UI"/>
          <w:bCs/>
        </w:rPr>
        <w:t xml:space="preserve">*[Title/Abstract]) OR (Breast </w:t>
      </w:r>
      <w:proofErr w:type="spellStart"/>
      <w:r w:rsidRPr="00D40786">
        <w:rPr>
          <w:rFonts w:cs="Segoe UI"/>
          <w:bCs/>
        </w:rPr>
        <w:t>malignan</w:t>
      </w:r>
      <w:proofErr w:type="spellEnd"/>
      <w:r w:rsidRPr="00D40786">
        <w:rPr>
          <w:rFonts w:cs="Segoe UI"/>
          <w:bCs/>
        </w:rPr>
        <w:t>*[Title/Abstract])))))))</w:t>
      </w:r>
    </w:p>
    <w:p w:rsidR="00D40786" w:rsidRPr="00AB2B95" w:rsidRDefault="00D40786" w:rsidP="00D40786">
      <w:pPr>
        <w:spacing w:after="0"/>
        <w:rPr>
          <w:rFonts w:cs="Segoe UI"/>
        </w:rPr>
      </w:pPr>
    </w:p>
    <w:p w:rsidR="00D40786" w:rsidRPr="00AB2B95" w:rsidRDefault="00D40786" w:rsidP="00D40786">
      <w:pPr>
        <w:spacing w:after="0"/>
        <w:rPr>
          <w:rFonts w:cs="Segoe UI"/>
          <w:u w:val="single"/>
        </w:rPr>
      </w:pPr>
      <w:r w:rsidRPr="00AB2B95">
        <w:rPr>
          <w:rFonts w:cs="Segoe UI"/>
          <w:u w:val="single"/>
        </w:rPr>
        <w:t xml:space="preserve">Search string </w:t>
      </w:r>
      <w:proofErr w:type="spellStart"/>
      <w:r w:rsidRPr="00AB2B95">
        <w:rPr>
          <w:rFonts w:cs="Segoe UI"/>
          <w:u w:val="single"/>
        </w:rPr>
        <w:t>Embase</w:t>
      </w:r>
      <w:proofErr w:type="spellEnd"/>
    </w:p>
    <w:p w:rsidR="00D40786" w:rsidRDefault="00D40786" w:rsidP="00D40786">
      <w:pPr>
        <w:spacing w:after="0"/>
        <w:rPr>
          <w:rFonts w:cs="Segoe UI"/>
          <w:bCs/>
        </w:rPr>
      </w:pPr>
      <w:r w:rsidRPr="00D40786">
        <w:rPr>
          <w:rFonts w:cs="Segoe UI"/>
          <w:bCs/>
        </w:rPr>
        <w:t>('breast cancer'/</w:t>
      </w:r>
      <w:proofErr w:type="spellStart"/>
      <w:r w:rsidRPr="00D40786">
        <w:rPr>
          <w:rFonts w:cs="Segoe UI"/>
          <w:bCs/>
        </w:rPr>
        <w:t>exp</w:t>
      </w:r>
      <w:proofErr w:type="spellEnd"/>
      <w:r w:rsidRPr="00D40786">
        <w:rPr>
          <w:rFonts w:cs="Segoe UI"/>
          <w:bCs/>
        </w:rPr>
        <w:t xml:space="preserve"> OR 'breast neoplasm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breast cancer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ry cancer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 cancer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breast tumor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breast </w:t>
      </w:r>
      <w:proofErr w:type="spellStart"/>
      <w:r w:rsidRPr="00D40786">
        <w:rPr>
          <w:rFonts w:cs="Segoe UI"/>
          <w:bCs/>
        </w:rPr>
        <w:t>tumour</w:t>
      </w:r>
      <w:proofErr w:type="spellEnd"/>
      <w:r w:rsidRPr="00D40786">
        <w:rPr>
          <w:rFonts w:cs="Segoe UI"/>
          <w:bCs/>
        </w:rPr>
        <w:t>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ry </w:t>
      </w:r>
      <w:proofErr w:type="spellStart"/>
      <w:r w:rsidRPr="00D40786">
        <w:rPr>
          <w:rFonts w:cs="Segoe UI"/>
          <w:bCs/>
        </w:rPr>
        <w:t>tumour</w:t>
      </w:r>
      <w:proofErr w:type="spellEnd"/>
      <w:r w:rsidRPr="00D40786">
        <w:rPr>
          <w:rFonts w:cs="Segoe UI"/>
          <w:bCs/>
        </w:rPr>
        <w:t>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ry tumor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 tumor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 </w:t>
      </w:r>
      <w:proofErr w:type="spellStart"/>
      <w:r w:rsidRPr="00D40786">
        <w:rPr>
          <w:rFonts w:cs="Segoe UI"/>
          <w:bCs/>
        </w:rPr>
        <w:t>tumour</w:t>
      </w:r>
      <w:proofErr w:type="spellEnd"/>
      <w:r w:rsidRPr="00D40786">
        <w:rPr>
          <w:rFonts w:cs="Segoe UI"/>
          <w:bCs/>
        </w:rPr>
        <w:t>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ry neoplasm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 neoplasm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breast carcinoma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ry carcinoma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mamma carcinoma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</w:t>
      </w:r>
      <w:proofErr w:type="spellStart"/>
      <w:r w:rsidRPr="00D40786">
        <w:rPr>
          <w:rFonts w:cs="Segoe UI"/>
          <w:bCs/>
        </w:rPr>
        <w:t>breastcancer</w:t>
      </w:r>
      <w:proofErr w:type="spellEnd"/>
      <w:r w:rsidRPr="00D40786">
        <w:rPr>
          <w:rFonts w:cs="Segoe UI"/>
          <w:bCs/>
        </w:rPr>
        <w:t>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breast </w:t>
      </w:r>
      <w:proofErr w:type="spellStart"/>
      <w:r w:rsidRPr="00D40786">
        <w:rPr>
          <w:rFonts w:cs="Segoe UI"/>
          <w:bCs/>
        </w:rPr>
        <w:t>malignan</w:t>
      </w:r>
      <w:proofErr w:type="spellEnd"/>
      <w:r w:rsidRPr="00D40786">
        <w:rPr>
          <w:rFonts w:cs="Segoe UI"/>
          <w:bCs/>
        </w:rPr>
        <w:t>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>) AND ('late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long-term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</w:t>
      </w:r>
      <w:proofErr w:type="spellStart"/>
      <w:r w:rsidRPr="00D40786">
        <w:rPr>
          <w:rFonts w:cs="Segoe UI"/>
          <w:bCs/>
        </w:rPr>
        <w:t>longterm</w:t>
      </w:r>
      <w:proofErr w:type="spellEnd"/>
      <w:r w:rsidRPr="00D40786">
        <w:rPr>
          <w:rFonts w:cs="Segoe UI"/>
          <w:bCs/>
        </w:rPr>
        <w:t>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>) AND ('radiation toxicity'/</w:t>
      </w:r>
      <w:proofErr w:type="spellStart"/>
      <w:r w:rsidRPr="00D40786">
        <w:rPr>
          <w:rFonts w:cs="Segoe UI"/>
          <w:bCs/>
        </w:rPr>
        <w:t>exp</w:t>
      </w:r>
      <w:proofErr w:type="spellEnd"/>
      <w:r w:rsidRPr="00D40786">
        <w:rPr>
          <w:rFonts w:cs="Segoe UI"/>
          <w:bCs/>
        </w:rPr>
        <w:t xml:space="preserve"> OR 'skin toxicity'/</w:t>
      </w:r>
      <w:proofErr w:type="spellStart"/>
      <w:r w:rsidRPr="00D40786">
        <w:rPr>
          <w:rFonts w:cs="Segoe UI"/>
          <w:bCs/>
        </w:rPr>
        <w:t>exp</w:t>
      </w:r>
      <w:proofErr w:type="spellEnd"/>
      <w:r w:rsidRPr="00D40786">
        <w:rPr>
          <w:rFonts w:cs="Segoe UI"/>
          <w:bCs/>
        </w:rPr>
        <w:t xml:space="preserve"> OR 'tissue injury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tissue injuries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toxicity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toxicities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</w:t>
      </w:r>
      <w:proofErr w:type="spellStart"/>
      <w:r w:rsidRPr="00D40786">
        <w:rPr>
          <w:rFonts w:cs="Segoe UI"/>
          <w:bCs/>
        </w:rPr>
        <w:t>ctcae</w:t>
      </w:r>
      <w:proofErr w:type="spellEnd"/>
      <w:r w:rsidRPr="00D40786">
        <w:rPr>
          <w:rFonts w:cs="Segoe UI"/>
          <w:bCs/>
        </w:rPr>
        <w:t>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damage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necrosis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</w:t>
      </w:r>
      <w:proofErr w:type="spellStart"/>
      <w:r w:rsidRPr="00D40786">
        <w:rPr>
          <w:rFonts w:cs="Segoe UI"/>
          <w:bCs/>
        </w:rPr>
        <w:t>oedema</w:t>
      </w:r>
      <w:proofErr w:type="spellEnd"/>
      <w:r w:rsidRPr="00D40786">
        <w:rPr>
          <w:rFonts w:cs="Segoe UI"/>
          <w:bCs/>
        </w:rPr>
        <w:t>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edema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lymphedema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</w:t>
      </w:r>
      <w:proofErr w:type="spellStart"/>
      <w:r w:rsidRPr="00D40786">
        <w:rPr>
          <w:rFonts w:cs="Segoe UI"/>
          <w:bCs/>
        </w:rPr>
        <w:t>lymphoedema</w:t>
      </w:r>
      <w:proofErr w:type="spellEnd"/>
      <w:r w:rsidRPr="00D40786">
        <w:rPr>
          <w:rFonts w:cs="Segoe UI"/>
          <w:bCs/>
        </w:rPr>
        <w:t>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fibrosis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complication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side effect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adverse effect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adverse event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="003C4233">
        <w:rPr>
          <w:rFonts w:cs="Segoe UI"/>
          <w:bCs/>
        </w:rPr>
        <w:t xml:space="preserve"> OR ‘delayed adverse effect</w:t>
      </w:r>
      <w:r w:rsidR="0021518C">
        <w:rPr>
          <w:rFonts w:cs="Segoe UI"/>
          <w:bCs/>
        </w:rPr>
        <w:t>’</w:t>
      </w:r>
      <w:r w:rsidR="003C4233">
        <w:rPr>
          <w:rFonts w:cs="Segoe UI"/>
          <w:bCs/>
        </w:rPr>
        <w:t>:</w:t>
      </w:r>
      <w:proofErr w:type="spellStart"/>
      <w:r w:rsidR="003C4233">
        <w:rPr>
          <w:rFonts w:cs="Segoe UI"/>
          <w:bCs/>
        </w:rPr>
        <w:t>ti,ab</w:t>
      </w:r>
      <w:proofErr w:type="spellEnd"/>
      <w:r w:rsidR="003C4233">
        <w:rPr>
          <w:rFonts w:cs="Segoe UI"/>
          <w:bCs/>
        </w:rPr>
        <w:t xml:space="preserve"> OR ‘delayed toxicity’:</w:t>
      </w:r>
      <w:proofErr w:type="spellStart"/>
      <w:r w:rsidR="003C4233">
        <w:rPr>
          <w:rFonts w:cs="Segoe UI"/>
          <w:bCs/>
        </w:rPr>
        <w:t>ti,ab</w:t>
      </w:r>
      <w:proofErr w:type="spellEnd"/>
      <w:r w:rsidR="003C4233">
        <w:rPr>
          <w:rFonts w:cs="Segoe UI"/>
          <w:bCs/>
        </w:rPr>
        <w:t xml:space="preserve">) </w:t>
      </w:r>
      <w:r w:rsidRPr="00D40786">
        <w:rPr>
          <w:rFonts w:cs="Segoe UI"/>
          <w:bCs/>
        </w:rPr>
        <w:t>AND ('radiotherapy'/</w:t>
      </w:r>
      <w:proofErr w:type="spellStart"/>
      <w:r w:rsidRPr="00D40786">
        <w:rPr>
          <w:rFonts w:cs="Segoe UI"/>
          <w:bCs/>
        </w:rPr>
        <w:t>exp</w:t>
      </w:r>
      <w:proofErr w:type="spellEnd"/>
      <w:r w:rsidRPr="00D40786">
        <w:rPr>
          <w:rFonts w:cs="Segoe UI"/>
          <w:bCs/>
        </w:rPr>
        <w:t xml:space="preserve"> OR '</w:t>
      </w:r>
      <w:proofErr w:type="spellStart"/>
      <w:r w:rsidRPr="00D40786">
        <w:rPr>
          <w:rFonts w:cs="Segoe UI"/>
          <w:bCs/>
        </w:rPr>
        <w:t>radiotherap</w:t>
      </w:r>
      <w:proofErr w:type="spellEnd"/>
      <w:r w:rsidRPr="00D40786">
        <w:rPr>
          <w:rFonts w:cs="Segoe UI"/>
          <w:bCs/>
        </w:rPr>
        <w:t>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radiation treatment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radiation'/</w:t>
      </w:r>
      <w:proofErr w:type="spellStart"/>
      <w:r w:rsidRPr="00D40786">
        <w:rPr>
          <w:rFonts w:cs="Segoe UI"/>
          <w:bCs/>
        </w:rPr>
        <w:t>exp</w:t>
      </w:r>
      <w:proofErr w:type="spellEnd"/>
      <w:r w:rsidRPr="00D40786">
        <w:rPr>
          <w:rFonts w:cs="Segoe UI"/>
          <w:bCs/>
        </w:rPr>
        <w:t xml:space="preserve"> OR 'radiation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irradiation*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radiation-induced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radio-induced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 xml:space="preserve"> OR 'irradiated':</w:t>
      </w:r>
      <w:proofErr w:type="spellStart"/>
      <w:r w:rsidRPr="00D40786">
        <w:rPr>
          <w:rFonts w:cs="Segoe UI"/>
          <w:bCs/>
        </w:rPr>
        <w:t>ti,ab</w:t>
      </w:r>
      <w:proofErr w:type="spellEnd"/>
      <w:r w:rsidRPr="00D40786">
        <w:rPr>
          <w:rFonts w:cs="Segoe UI"/>
          <w:bCs/>
        </w:rPr>
        <w:t>) AND [</w:t>
      </w:r>
      <w:proofErr w:type="spellStart"/>
      <w:r w:rsidRPr="00D40786">
        <w:rPr>
          <w:rFonts w:cs="Segoe UI"/>
          <w:bCs/>
        </w:rPr>
        <w:t>embase</w:t>
      </w:r>
      <w:proofErr w:type="spellEnd"/>
      <w:r w:rsidRPr="00D40786">
        <w:rPr>
          <w:rFonts w:cs="Segoe UI"/>
          <w:bCs/>
        </w:rPr>
        <w:t>]/</w:t>
      </w:r>
      <w:proofErr w:type="spellStart"/>
      <w:r w:rsidRPr="00D40786">
        <w:rPr>
          <w:rFonts w:cs="Segoe UI"/>
          <w:bCs/>
        </w:rPr>
        <w:t>lim</w:t>
      </w:r>
      <w:proofErr w:type="spellEnd"/>
      <w:r w:rsidRPr="00D40786">
        <w:rPr>
          <w:rFonts w:cs="Segoe UI"/>
          <w:bCs/>
        </w:rPr>
        <w:t xml:space="preserve"> NOT [</w:t>
      </w:r>
      <w:proofErr w:type="spellStart"/>
      <w:r w:rsidRPr="00D40786">
        <w:rPr>
          <w:rFonts w:cs="Segoe UI"/>
          <w:bCs/>
        </w:rPr>
        <w:t>medline</w:t>
      </w:r>
      <w:proofErr w:type="spellEnd"/>
      <w:r w:rsidRPr="00D40786">
        <w:rPr>
          <w:rFonts w:cs="Segoe UI"/>
          <w:bCs/>
        </w:rPr>
        <w:t>]/</w:t>
      </w:r>
      <w:proofErr w:type="spellStart"/>
      <w:r w:rsidRPr="00D40786">
        <w:rPr>
          <w:rFonts w:cs="Segoe UI"/>
          <w:bCs/>
        </w:rPr>
        <w:t>lim</w:t>
      </w:r>
      <w:proofErr w:type="spellEnd"/>
      <w:r w:rsidRPr="00D40786">
        <w:rPr>
          <w:rFonts w:cs="Segoe UI"/>
          <w:bCs/>
        </w:rPr>
        <w:t xml:space="preserve"> </w:t>
      </w:r>
    </w:p>
    <w:p w:rsidR="007C2092" w:rsidRPr="00572426" w:rsidRDefault="00D40786" w:rsidP="007C2092">
      <w:pPr>
        <w:spacing w:after="0" w:line="240" w:lineRule="auto"/>
        <w:rPr>
          <w:rFonts w:cs="Segoe UI"/>
          <w:bCs/>
        </w:rPr>
      </w:pPr>
      <w:r>
        <w:rPr>
          <w:rFonts w:cs="Segoe UI"/>
          <w:bCs/>
        </w:rPr>
        <w:br w:type="column"/>
      </w:r>
      <w:r w:rsidR="007C2092">
        <w:rPr>
          <w:rFonts w:cs="Segoe UI"/>
          <w:b/>
          <w:bCs/>
        </w:rPr>
        <w:lastRenderedPageBreak/>
        <w:t>Supplementary table B.</w:t>
      </w:r>
      <w:r w:rsidR="007C2092">
        <w:rPr>
          <w:rFonts w:cs="Segoe UI"/>
          <w:b/>
          <w:bCs/>
        </w:rPr>
        <w:t xml:space="preserve"> </w:t>
      </w:r>
      <w:r w:rsidR="007C2092" w:rsidRPr="00AB2B95">
        <w:t>Association between pain and non-significant variables per study</w:t>
      </w:r>
    </w:p>
    <w:p w:rsidR="007C2092" w:rsidRPr="00AB2B95" w:rsidRDefault="007C2092" w:rsidP="007C2092">
      <w:pPr>
        <w:spacing w:after="0"/>
      </w:pPr>
    </w:p>
    <w:tbl>
      <w:tblPr>
        <w:tblStyle w:val="Tabelraster"/>
        <w:tblW w:w="821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520"/>
        <w:gridCol w:w="1874"/>
        <w:gridCol w:w="1874"/>
      </w:tblGrid>
      <w:tr w:rsidR="007C2092" w:rsidRPr="00C61C55" w:rsidTr="00176E0A">
        <w:tc>
          <w:tcPr>
            <w:tcW w:w="19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C2092" w:rsidRPr="00C61C55" w:rsidRDefault="007C2092" w:rsidP="00176E0A">
            <w:pPr>
              <w:spacing w:line="276" w:lineRule="auto"/>
              <w:rPr>
                <w:b/>
                <w:sz w:val="20"/>
              </w:rPr>
            </w:pPr>
            <w:r w:rsidRPr="00C61C55">
              <w:rPr>
                <w:b/>
                <w:sz w:val="20"/>
              </w:rPr>
              <w:t>Author (year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C2092" w:rsidRPr="00C61C55" w:rsidRDefault="007C2092" w:rsidP="00176E0A">
            <w:pPr>
              <w:spacing w:line="276" w:lineRule="auto"/>
              <w:rPr>
                <w:b/>
                <w:sz w:val="20"/>
              </w:rPr>
            </w:pPr>
            <w:r w:rsidRPr="00C61C55">
              <w:rPr>
                <w:b/>
                <w:sz w:val="20"/>
              </w:rPr>
              <w:t>Associated risk factors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C2092" w:rsidRPr="00C61C55" w:rsidRDefault="007C2092" w:rsidP="00176E0A">
            <w:pPr>
              <w:spacing w:line="276" w:lineRule="auto"/>
              <w:rPr>
                <w:b/>
                <w:sz w:val="20"/>
              </w:rPr>
            </w:pPr>
            <w:r w:rsidRPr="00C61C55">
              <w:rPr>
                <w:b/>
                <w:sz w:val="20"/>
              </w:rPr>
              <w:t>Measure of association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C2092" w:rsidRPr="00C61C55" w:rsidRDefault="007C2092" w:rsidP="00176E0A">
            <w:pPr>
              <w:spacing w:line="276" w:lineRule="auto"/>
              <w:rPr>
                <w:b/>
                <w:sz w:val="20"/>
              </w:rPr>
            </w:pPr>
            <w:r w:rsidRPr="00C61C55">
              <w:rPr>
                <w:b/>
                <w:sz w:val="20"/>
              </w:rPr>
              <w:t>Estimation of association</w:t>
            </w:r>
          </w:p>
        </w:tc>
      </w:tr>
      <w:tr w:rsidR="007C2092" w:rsidRPr="00C61C55" w:rsidTr="00176E0A">
        <w:tc>
          <w:tcPr>
            <w:tcW w:w="1951" w:type="dxa"/>
            <w:tcBorders>
              <w:top w:val="single" w:sz="4" w:space="0" w:color="auto"/>
            </w:tcBorders>
          </w:tcPr>
          <w:p w:rsidR="007C2092" w:rsidRPr="00C61C55" w:rsidRDefault="007C2092" w:rsidP="00176E0A">
            <w:pPr>
              <w:spacing w:line="276" w:lineRule="auto"/>
              <w:rPr>
                <w:rFonts w:cs="Segoe UI"/>
                <w:sz w:val="20"/>
              </w:rPr>
            </w:pPr>
            <w:r w:rsidRPr="00C61C55">
              <w:rPr>
                <w:rFonts w:cs="Segoe UI"/>
                <w:sz w:val="20"/>
              </w:rPr>
              <w:t>Barnett (2011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7C2092" w:rsidRPr="006171A5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7C2092" w:rsidRPr="00C61C55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7C2092" w:rsidRPr="00C61C55" w:rsidRDefault="007C2092" w:rsidP="00176E0A">
            <w:pPr>
              <w:spacing w:line="276" w:lineRule="auto"/>
              <w:rPr>
                <w:sz w:val="20"/>
              </w:rPr>
            </w:pPr>
          </w:p>
        </w:tc>
      </w:tr>
      <w:tr w:rsidR="007C2092" w:rsidRPr="00C61C55" w:rsidTr="00176E0A">
        <w:tc>
          <w:tcPr>
            <w:tcW w:w="1951" w:type="dxa"/>
          </w:tcPr>
          <w:p w:rsidR="007C2092" w:rsidRPr="00F34F87" w:rsidRDefault="007C2092" w:rsidP="00176E0A">
            <w:pPr>
              <w:rPr>
                <w:rFonts w:cs="Segoe UI"/>
                <w:sz w:val="20"/>
              </w:rPr>
            </w:pPr>
            <w:r>
              <w:rPr>
                <w:rFonts w:cs="Segoe UI"/>
                <w:sz w:val="20"/>
              </w:rPr>
              <w:t>De Rose (2020)</w:t>
            </w:r>
          </w:p>
        </w:tc>
        <w:tc>
          <w:tcPr>
            <w:tcW w:w="2520" w:type="dxa"/>
          </w:tcPr>
          <w:p w:rsidR="007C2092" w:rsidRDefault="007C2092" w:rsidP="00176E0A">
            <w:pPr>
              <w:rPr>
                <w:sz w:val="20"/>
              </w:rPr>
            </w:pPr>
            <w:r>
              <w:rPr>
                <w:sz w:val="20"/>
              </w:rPr>
              <w:t>Breast &gt;1000cm3</w:t>
            </w:r>
          </w:p>
          <w:p w:rsidR="007C2092" w:rsidRDefault="007C2092" w:rsidP="00176E0A">
            <w:pPr>
              <w:rPr>
                <w:sz w:val="20"/>
              </w:rPr>
            </w:pPr>
            <w:r>
              <w:rPr>
                <w:sz w:val="20"/>
              </w:rPr>
              <w:t>TSA &gt;400cm</w:t>
            </w:r>
          </w:p>
          <w:p w:rsidR="007C2092" w:rsidRPr="00F34F87" w:rsidRDefault="007C2092" w:rsidP="00176E0A">
            <w:pPr>
              <w:rPr>
                <w:sz w:val="20"/>
              </w:rPr>
            </w:pPr>
            <w:r>
              <w:rPr>
                <w:sz w:val="20"/>
              </w:rPr>
              <w:t>Boost volume &gt;70cm3</w:t>
            </w:r>
          </w:p>
        </w:tc>
        <w:tc>
          <w:tcPr>
            <w:tcW w:w="1874" w:type="dxa"/>
          </w:tcPr>
          <w:p w:rsidR="007C2092" w:rsidRPr="00F34F87" w:rsidRDefault="007C2092" w:rsidP="00176E0A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874" w:type="dxa"/>
          </w:tcPr>
          <w:p w:rsidR="007C2092" w:rsidRPr="00F34F87" w:rsidRDefault="007C2092" w:rsidP="00176E0A">
            <w:pPr>
              <w:rPr>
                <w:sz w:val="20"/>
              </w:rPr>
            </w:pPr>
          </w:p>
        </w:tc>
      </w:tr>
      <w:tr w:rsidR="007C2092" w:rsidRPr="00C61C55" w:rsidTr="00176E0A">
        <w:tc>
          <w:tcPr>
            <w:tcW w:w="1951" w:type="dxa"/>
          </w:tcPr>
          <w:p w:rsidR="007C2092" w:rsidRPr="00C61C55" w:rsidRDefault="007C2092" w:rsidP="00176E0A">
            <w:pPr>
              <w:spacing w:line="276" w:lineRule="auto"/>
              <w:rPr>
                <w:rFonts w:cs="Segoe UI"/>
                <w:sz w:val="20"/>
              </w:rPr>
            </w:pPr>
            <w:proofErr w:type="spellStart"/>
            <w:r w:rsidRPr="00C61C55">
              <w:rPr>
                <w:rFonts w:cs="Segoe UI"/>
                <w:sz w:val="20"/>
              </w:rPr>
              <w:t>Hille</w:t>
            </w:r>
            <w:proofErr w:type="spellEnd"/>
            <w:r w:rsidRPr="00C61C55">
              <w:rPr>
                <w:rFonts w:cs="Segoe UI"/>
                <w:sz w:val="20"/>
              </w:rPr>
              <w:t>-Betz (2016)</w:t>
            </w:r>
          </w:p>
        </w:tc>
        <w:tc>
          <w:tcPr>
            <w:tcW w:w="2520" w:type="dxa"/>
          </w:tcPr>
          <w:p w:rsidR="007C2092" w:rsidRPr="00C61C55" w:rsidRDefault="007C2092" w:rsidP="00176E0A">
            <w:pPr>
              <w:spacing w:line="276" w:lineRule="auto"/>
              <w:rPr>
                <w:sz w:val="20"/>
                <w:vertAlign w:val="superscript"/>
              </w:rPr>
            </w:pPr>
            <w:r>
              <w:rPr>
                <w:sz w:val="20"/>
              </w:rPr>
              <w:t>Radiation dose including boost</w:t>
            </w:r>
          </w:p>
        </w:tc>
        <w:tc>
          <w:tcPr>
            <w:tcW w:w="1874" w:type="dxa"/>
          </w:tcPr>
          <w:p w:rsidR="007C2092" w:rsidRPr="00C61C55" w:rsidRDefault="007C2092" w:rsidP="00176E0A">
            <w:pPr>
              <w:spacing w:line="276" w:lineRule="auto"/>
              <w:rPr>
                <w:sz w:val="20"/>
              </w:rPr>
            </w:pPr>
            <w:r w:rsidRPr="00C61C55">
              <w:rPr>
                <w:sz w:val="20"/>
              </w:rPr>
              <w:t>OR</w:t>
            </w:r>
          </w:p>
        </w:tc>
        <w:tc>
          <w:tcPr>
            <w:tcW w:w="1874" w:type="dxa"/>
          </w:tcPr>
          <w:p w:rsidR="007C2092" w:rsidRPr="00C61C55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08 (0.997-1.164)</w:t>
            </w:r>
          </w:p>
        </w:tc>
      </w:tr>
      <w:tr w:rsidR="007C2092" w:rsidRPr="00C61C55" w:rsidTr="00176E0A">
        <w:tc>
          <w:tcPr>
            <w:tcW w:w="1951" w:type="dxa"/>
            <w:tcBorders>
              <w:bottom w:val="single" w:sz="4" w:space="0" w:color="auto"/>
            </w:tcBorders>
          </w:tcPr>
          <w:p w:rsidR="007C2092" w:rsidRPr="00C61C55" w:rsidRDefault="007C2092" w:rsidP="00176E0A">
            <w:pPr>
              <w:spacing w:line="276" w:lineRule="auto"/>
              <w:rPr>
                <w:rFonts w:cs="Segoe UI"/>
                <w:sz w:val="20"/>
              </w:rPr>
            </w:pPr>
            <w:proofErr w:type="spellStart"/>
            <w:r w:rsidRPr="00C61C55">
              <w:rPr>
                <w:rFonts w:cs="Segoe UI"/>
                <w:sz w:val="20"/>
              </w:rPr>
              <w:t>Ishiyama</w:t>
            </w:r>
            <w:proofErr w:type="spellEnd"/>
            <w:r w:rsidRPr="00C61C55">
              <w:rPr>
                <w:rFonts w:cs="Segoe UI"/>
                <w:sz w:val="20"/>
              </w:rPr>
              <w:t xml:space="preserve"> (2006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7C2092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ge &lt;46 vs. 46-60</w:t>
            </w:r>
          </w:p>
          <w:p w:rsidR="007C2092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Type of surgery</w:t>
            </w:r>
          </w:p>
          <w:p w:rsidR="007C2092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Time after surgery &lt;2 vs. 2-5 vs &gt;5 years</w:t>
            </w:r>
          </w:p>
          <w:p w:rsidR="007C2092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Chemotherapy</w:t>
            </w:r>
          </w:p>
          <w:p w:rsidR="007C2092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Supraclavicular RT</w:t>
            </w:r>
          </w:p>
          <w:p w:rsidR="007C2092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IMN RT</w:t>
            </w:r>
          </w:p>
          <w:p w:rsidR="007C2092" w:rsidRPr="00C61C55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T-stage 0-1 vs. 2-4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7C2092" w:rsidRPr="00C61C55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OR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7C2092" w:rsidRPr="00C61C55" w:rsidRDefault="007C2092" w:rsidP="00176E0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</w:tbl>
    <w:p w:rsidR="007C2092" w:rsidRDefault="007C2092" w:rsidP="007C2092">
      <w:pPr>
        <w:spacing w:after="0" w:line="240" w:lineRule="auto"/>
        <w:rPr>
          <w:sz w:val="18"/>
          <w:szCs w:val="18"/>
        </w:rPr>
      </w:pPr>
      <w:r w:rsidRPr="00AB2B95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>IMN Internal mammary lymph nodes;</w:t>
      </w:r>
      <w:r w:rsidRPr="00AB2B95">
        <w:t xml:space="preserve"> </w:t>
      </w:r>
      <w:r w:rsidRPr="00AB2B95">
        <w:rPr>
          <w:sz w:val="18"/>
          <w:szCs w:val="18"/>
        </w:rPr>
        <w:t xml:space="preserve">NA not applicable (i.e. </w:t>
      </w:r>
      <w:r>
        <w:rPr>
          <w:sz w:val="18"/>
          <w:szCs w:val="18"/>
        </w:rPr>
        <w:t>all variables were significant);</w:t>
      </w:r>
      <w:r w:rsidRPr="00AB2B95">
        <w:rPr>
          <w:sz w:val="18"/>
          <w:szCs w:val="18"/>
        </w:rPr>
        <w:t xml:space="preserve"> NR not reported; OR odds ratio; RT radiotherapy</w:t>
      </w:r>
      <w:r>
        <w:rPr>
          <w:sz w:val="18"/>
          <w:szCs w:val="18"/>
        </w:rPr>
        <w:t>; TSA treated skin area.</w:t>
      </w:r>
    </w:p>
    <w:p w:rsidR="00D40786" w:rsidRDefault="007C2092" w:rsidP="007C2092">
      <w:pPr>
        <w:spacing w:after="0"/>
        <w:rPr>
          <w:rFonts w:cs="Segoe UI"/>
          <w:b/>
          <w:bCs/>
        </w:rPr>
      </w:pPr>
      <w:r>
        <w:rPr>
          <w:rFonts w:cs="Segoe UI"/>
          <w:bCs/>
        </w:rPr>
        <w:br w:type="column"/>
      </w:r>
      <w:r>
        <w:rPr>
          <w:rFonts w:cs="Segoe UI"/>
          <w:b/>
          <w:bCs/>
        </w:rPr>
        <w:lastRenderedPageBreak/>
        <w:t>Supplementary table C.</w:t>
      </w:r>
      <w:r w:rsidR="00D40786">
        <w:rPr>
          <w:rFonts w:cs="Segoe UI"/>
          <w:b/>
          <w:bCs/>
        </w:rPr>
        <w:t xml:space="preserve"> </w:t>
      </w:r>
      <w:r w:rsidR="00D40786" w:rsidRPr="00AB2B95">
        <w:t>Association between general radiation toxicity and non-significant variables per study</w:t>
      </w:r>
    </w:p>
    <w:p w:rsidR="00D40786" w:rsidRDefault="00D40786" w:rsidP="00D40786">
      <w:pPr>
        <w:spacing w:after="0"/>
        <w:rPr>
          <w:rFonts w:cs="Segoe UI"/>
          <w:bCs/>
        </w:rPr>
      </w:pPr>
    </w:p>
    <w:tbl>
      <w:tblPr>
        <w:tblStyle w:val="Tabelraster"/>
        <w:tblW w:w="821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662"/>
        <w:gridCol w:w="1874"/>
        <w:gridCol w:w="1874"/>
      </w:tblGrid>
      <w:tr w:rsidR="00525249" w:rsidRPr="00FA048B" w:rsidTr="002E3BFE">
        <w:tc>
          <w:tcPr>
            <w:tcW w:w="18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25249" w:rsidRPr="00FA048B" w:rsidRDefault="00525249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Author (year)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25249" w:rsidRPr="00FA048B" w:rsidRDefault="00525249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Associated risk factors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25249" w:rsidRPr="00FA048B" w:rsidRDefault="00525249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Measure of association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25249" w:rsidRPr="00FA048B" w:rsidRDefault="00525249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Estimation of association</w:t>
            </w:r>
          </w:p>
        </w:tc>
      </w:tr>
      <w:tr w:rsidR="00525249" w:rsidRPr="00FA048B" w:rsidTr="002E3BFE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Ciamella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(2014)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  <w:u w:val="single"/>
              </w:rPr>
            </w:pPr>
            <w:r w:rsidRPr="00FA048B">
              <w:rPr>
                <w:rFonts w:cs="Segoe UI"/>
                <w:sz w:val="20"/>
                <w:szCs w:val="20"/>
                <w:u w:val="single"/>
              </w:rPr>
              <w:t xml:space="preserve">Skin toxicity 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ypertension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Diabetes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Surgical deficits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s receiving &gt;100% vs. &lt;100%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s receiving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&gt;104% vs. &lt;100%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s receiving &gt;107% vs. &lt;100%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 volumes receiving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&gt;100% vs. &lt;100%</w:t>
            </w:r>
          </w:p>
          <w:p w:rsidR="00525249" w:rsidRPr="00FA048B" w:rsidRDefault="00525249" w:rsidP="0052524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 volumes receiving</w:t>
            </w:r>
          </w:p>
          <w:p w:rsidR="00525249" w:rsidRPr="00FA048B" w:rsidRDefault="00525249" w:rsidP="0052524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&gt;104% vs. &lt;100%</w:t>
            </w:r>
          </w:p>
          <w:p w:rsidR="00525249" w:rsidRPr="00FA048B" w:rsidRDefault="00525249" w:rsidP="0052524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 volumes receiving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&gt;107% vs. &lt;100%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  <w:u w:val="single"/>
              </w:rPr>
            </w:pPr>
            <w:r w:rsidRPr="00FA048B">
              <w:rPr>
                <w:rFonts w:cs="Segoe UI"/>
                <w:sz w:val="20"/>
                <w:szCs w:val="20"/>
                <w:u w:val="single"/>
              </w:rPr>
              <w:t>Subcutaneous toxicity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ypertension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Diabetes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Surgical deficits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Boost administration 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s receiving &gt;100% vs. &lt;100%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 volumes receiving &gt;100% vs.&lt;100%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 volumes receiving &gt;104% vs.&lt;100%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 volumes receiving &gt;107% vs.&lt;100%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NR</w:t>
            </w:r>
            <w:r w:rsidR="004265D8" w:rsidRPr="00FA048B">
              <w:rPr>
                <w:rFonts w:cs="Segoe U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232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898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087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692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39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890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642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466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908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981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684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615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731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223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483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055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499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298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745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728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099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585</w:t>
            </w:r>
          </w:p>
        </w:tc>
      </w:tr>
      <w:tr w:rsidR="00525249" w:rsidRPr="00FA048B" w:rsidTr="002E3BFE">
        <w:tc>
          <w:tcPr>
            <w:tcW w:w="1809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de Rose (2016)</w:t>
            </w:r>
          </w:p>
        </w:tc>
        <w:tc>
          <w:tcPr>
            <w:tcW w:w="2662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NA 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C812E8" w:rsidRPr="00FA048B" w:rsidTr="002E3BFE">
        <w:tc>
          <w:tcPr>
            <w:tcW w:w="1809" w:type="dxa"/>
            <w:shd w:val="clear" w:color="auto" w:fill="auto"/>
          </w:tcPr>
          <w:p w:rsidR="00C812E8" w:rsidRPr="00FA048B" w:rsidRDefault="00C812E8" w:rsidP="002E3BFE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de Rose (2020)</w:t>
            </w:r>
          </w:p>
        </w:tc>
        <w:tc>
          <w:tcPr>
            <w:tcW w:w="2662" w:type="dxa"/>
            <w:shd w:val="clear" w:color="auto" w:fill="auto"/>
          </w:tcPr>
          <w:p w:rsidR="00C812E8" w:rsidRDefault="00C812E8" w:rsidP="00C812E8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Volume &gt;</w:t>
            </w:r>
            <w:r w:rsidR="00C32951">
              <w:rPr>
                <w:rFonts w:cs="Segoe UI"/>
                <w:sz w:val="20"/>
                <w:szCs w:val="20"/>
              </w:rPr>
              <w:t>5</w:t>
            </w:r>
            <w:r>
              <w:rPr>
                <w:rFonts w:cs="Segoe UI"/>
                <w:sz w:val="20"/>
                <w:szCs w:val="20"/>
              </w:rPr>
              <w:t>cm3 receiving &gt;105%</w:t>
            </w:r>
          </w:p>
          <w:p w:rsidR="00C812E8" w:rsidRDefault="00C812E8" w:rsidP="00C812E8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Chemotherapy</w:t>
            </w:r>
          </w:p>
          <w:p w:rsidR="00C812E8" w:rsidRDefault="00C812E8" w:rsidP="00C812E8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Hormonal therapy</w:t>
            </w:r>
          </w:p>
          <w:p w:rsidR="00C812E8" w:rsidRDefault="00C812E8" w:rsidP="00C812E8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Age</w:t>
            </w:r>
          </w:p>
          <w:p w:rsidR="00C812E8" w:rsidRDefault="00C812E8" w:rsidP="00C812E8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Breast volume receiving &gt;105%</w:t>
            </w:r>
          </w:p>
          <w:p w:rsidR="00C812E8" w:rsidRPr="00FA048B" w:rsidRDefault="00C812E8" w:rsidP="00C812E8">
            <w:pPr>
              <w:rPr>
                <w:rFonts w:cs="Segoe UI"/>
                <w:sz w:val="20"/>
                <w:szCs w:val="20"/>
              </w:rPr>
            </w:pPr>
          </w:p>
        </w:tc>
        <w:tc>
          <w:tcPr>
            <w:tcW w:w="1874" w:type="dxa"/>
            <w:shd w:val="clear" w:color="auto" w:fill="auto"/>
          </w:tcPr>
          <w:p w:rsidR="00C812E8" w:rsidRPr="00FA048B" w:rsidRDefault="00C812E8" w:rsidP="002E3BFE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874" w:type="dxa"/>
            <w:shd w:val="clear" w:color="auto" w:fill="auto"/>
          </w:tcPr>
          <w:p w:rsidR="00C812E8" w:rsidRPr="00FA048B" w:rsidRDefault="00C812E8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525249" w:rsidRPr="00FA048B" w:rsidTr="002E3BFE">
        <w:tc>
          <w:tcPr>
            <w:tcW w:w="1809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Digesu (2018)</w:t>
            </w:r>
          </w:p>
        </w:tc>
        <w:tc>
          <w:tcPr>
            <w:tcW w:w="2662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  <w:u w:val="single"/>
              </w:rPr>
            </w:pPr>
            <w:r w:rsidRPr="00FA048B">
              <w:rPr>
                <w:rFonts w:cs="Segoe UI"/>
                <w:sz w:val="20"/>
                <w:szCs w:val="20"/>
                <w:u w:val="single"/>
              </w:rPr>
              <w:t>Skin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MARA 1 technique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ypertension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Diabetes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lcohol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ormone therapy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  <w:u w:val="single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  <w:u w:val="single"/>
              </w:rPr>
              <w:t>Subcutaneous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ypertension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Tobacco smoking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lcohol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ormone therapy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R</w:t>
            </w: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  <w:p w:rsidR="00525249" w:rsidRPr="00FA048B" w:rsidRDefault="00525249" w:rsidP="002E3BFE">
            <w:pPr>
              <w:rPr>
                <w:rFonts w:cs="Segoe UI"/>
                <w:sz w:val="20"/>
                <w:szCs w:val="20"/>
                <w:vertAlign w:val="superscript"/>
              </w:rPr>
            </w:pPr>
          </w:p>
        </w:tc>
      </w:tr>
      <w:tr w:rsidR="00525249" w:rsidRPr="00FA048B" w:rsidTr="002E3BFE">
        <w:tc>
          <w:tcPr>
            <w:tcW w:w="1809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Hannan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(2012)</w:t>
            </w:r>
          </w:p>
        </w:tc>
        <w:tc>
          <w:tcPr>
            <w:tcW w:w="2662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NA 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525249" w:rsidRPr="00FA048B" w:rsidTr="002E3BFE">
        <w:tc>
          <w:tcPr>
            <w:tcW w:w="1809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osni (2017)</w:t>
            </w:r>
          </w:p>
        </w:tc>
        <w:tc>
          <w:tcPr>
            <w:tcW w:w="2662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  <w:vertAlign w:val="superscript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R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525249" w:rsidRPr="00FA048B" w:rsidTr="002E3BFE">
        <w:tc>
          <w:tcPr>
            <w:tcW w:w="1809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Keller (2012)</w:t>
            </w:r>
          </w:p>
        </w:tc>
        <w:tc>
          <w:tcPr>
            <w:tcW w:w="2662" w:type="dxa"/>
            <w:shd w:val="clear" w:color="auto" w:fill="auto"/>
          </w:tcPr>
          <w:p w:rsidR="00525249" w:rsidRPr="00FA048B" w:rsidRDefault="007E191A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7E191A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525249" w:rsidRPr="00FA048B" w:rsidTr="002E3BFE">
        <w:tc>
          <w:tcPr>
            <w:tcW w:w="1809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Lazzari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(2017)</w:t>
            </w:r>
          </w:p>
        </w:tc>
        <w:tc>
          <w:tcPr>
            <w:tcW w:w="2662" w:type="dxa"/>
            <w:shd w:val="clear" w:color="auto" w:fill="auto"/>
          </w:tcPr>
          <w:p w:rsidR="00525249" w:rsidRPr="00FA048B" w:rsidRDefault="007E191A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diameter</w:t>
            </w:r>
          </w:p>
          <w:p w:rsidR="007E191A" w:rsidRPr="00FA048B" w:rsidRDefault="007E191A" w:rsidP="002E3BFE">
            <w:pPr>
              <w:rPr>
                <w:rFonts w:cs="Segoe UI"/>
                <w:sz w:val="20"/>
                <w:szCs w:val="20"/>
                <w:vertAlign w:val="superscript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R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7E191A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10</w:t>
            </w:r>
          </w:p>
          <w:p w:rsidR="007E191A" w:rsidRPr="00FA048B" w:rsidRDefault="007E191A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-0.085</w:t>
            </w:r>
          </w:p>
        </w:tc>
      </w:tr>
      <w:tr w:rsidR="00525249" w:rsidRPr="00FA048B" w:rsidTr="007E191A">
        <w:tc>
          <w:tcPr>
            <w:tcW w:w="1809" w:type="dxa"/>
            <w:shd w:val="clear" w:color="auto" w:fill="auto"/>
          </w:tcPr>
          <w:p w:rsidR="00525249" w:rsidRPr="00FA048B" w:rsidRDefault="0052524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Palumbo (2018)</w:t>
            </w:r>
          </w:p>
        </w:tc>
        <w:tc>
          <w:tcPr>
            <w:tcW w:w="2662" w:type="dxa"/>
            <w:shd w:val="clear" w:color="auto" w:fill="auto"/>
          </w:tcPr>
          <w:p w:rsidR="00525249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Hypofractionated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boost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Nodes excised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gt;</w:t>
            </w:r>
            <w:r w:rsidRPr="00FA048B">
              <w:rPr>
                <w:rFonts w:cs="Segoe UI"/>
                <w:sz w:val="20"/>
                <w:szCs w:val="20"/>
              </w:rPr>
              <w:t>10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R</w:t>
            </w:r>
          </w:p>
        </w:tc>
        <w:tc>
          <w:tcPr>
            <w:tcW w:w="1874" w:type="dxa"/>
            <w:shd w:val="clear" w:color="auto" w:fill="auto"/>
          </w:tcPr>
          <w:p w:rsidR="00525249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05 (0.65-1.69)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49 (0.91-2.45)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46 (0.88-2.42)</w:t>
            </w:r>
          </w:p>
        </w:tc>
      </w:tr>
      <w:tr w:rsidR="007E191A" w:rsidRPr="00FA048B" w:rsidTr="002E3BFE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7E191A" w:rsidRPr="00FA048B" w:rsidRDefault="007A089C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Yu</w:t>
            </w:r>
            <w:r w:rsidR="007E191A" w:rsidRPr="00FA048B">
              <w:rPr>
                <w:rFonts w:cs="Segoe UI"/>
                <w:sz w:val="20"/>
                <w:szCs w:val="20"/>
              </w:rPr>
              <w:t xml:space="preserve"> (2017)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shd w:val="clear" w:color="auto" w:fill="auto"/>
          </w:tcPr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MI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Oncoplastic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closure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Excision volume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Re-excision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 technique</w:t>
            </w:r>
          </w:p>
          <w:p w:rsidR="007E191A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Boost dose 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7E191A" w:rsidRPr="00FA048B" w:rsidRDefault="007E191A" w:rsidP="002E3BFE">
            <w:pPr>
              <w:rPr>
                <w:rFonts w:cs="Segoe UI"/>
                <w:sz w:val="20"/>
                <w:szCs w:val="20"/>
                <w:vertAlign w:val="superscript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NR</w:t>
            </w:r>
            <w:r w:rsidR="004265D8" w:rsidRPr="00FA048B">
              <w:rPr>
                <w:rFonts w:cs="Segoe U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7E191A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4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57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99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0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07</w:t>
            </w:r>
          </w:p>
          <w:p w:rsidR="004265D8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4</w:t>
            </w:r>
          </w:p>
          <w:p w:rsidR="007E191A" w:rsidRPr="00FA048B" w:rsidRDefault="004265D8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76</w:t>
            </w:r>
          </w:p>
        </w:tc>
      </w:tr>
    </w:tbl>
    <w:p w:rsidR="00572426" w:rsidRPr="00FA048B" w:rsidRDefault="004265D8" w:rsidP="00FA048B">
      <w:pPr>
        <w:spacing w:after="0" w:line="240" w:lineRule="auto"/>
        <w:rPr>
          <w:rFonts w:cs="Segoe UI"/>
          <w:bCs/>
          <w:sz w:val="18"/>
          <w:szCs w:val="18"/>
        </w:rPr>
      </w:pPr>
      <w:r w:rsidRPr="00FA048B">
        <w:rPr>
          <w:rFonts w:cs="Segoe UI"/>
          <w:bCs/>
          <w:sz w:val="18"/>
          <w:szCs w:val="18"/>
          <w:vertAlign w:val="superscript"/>
        </w:rPr>
        <w:t xml:space="preserve">a </w:t>
      </w:r>
      <w:r w:rsidRPr="00FA048B">
        <w:rPr>
          <w:rFonts w:cs="Segoe UI"/>
          <w:bCs/>
          <w:sz w:val="18"/>
          <w:szCs w:val="18"/>
        </w:rPr>
        <w:t>No measurement of association provided, p-value reported.</w:t>
      </w:r>
    </w:p>
    <w:p w:rsidR="007C2092" w:rsidRDefault="00572426" w:rsidP="007C2092">
      <w:pPr>
        <w:spacing w:after="0" w:line="240" w:lineRule="auto"/>
        <w:rPr>
          <w:rFonts w:cs="Segoe UI"/>
          <w:b/>
          <w:bCs/>
        </w:rPr>
      </w:pPr>
      <w:r w:rsidRPr="00FA048B">
        <w:rPr>
          <w:rFonts w:cs="Segoe UI"/>
          <w:bCs/>
          <w:sz w:val="18"/>
          <w:szCs w:val="18"/>
        </w:rPr>
        <w:t>Abbreviations: BMI body mass index; HR hazard ratio; NA not applicable (i.e. only significant results); NR not reported.</w:t>
      </w:r>
      <w:r>
        <w:rPr>
          <w:rFonts w:cs="Segoe UI"/>
          <w:bCs/>
        </w:rPr>
        <w:br/>
      </w:r>
      <w:r w:rsidR="007C2092">
        <w:rPr>
          <w:rFonts w:cs="Segoe UI"/>
          <w:b/>
          <w:bCs/>
        </w:rPr>
        <w:t xml:space="preserve"> </w:t>
      </w:r>
    </w:p>
    <w:p w:rsidR="006171A5" w:rsidRDefault="007C2092" w:rsidP="00E10ED2">
      <w:pPr>
        <w:spacing w:after="0" w:line="240" w:lineRule="auto"/>
        <w:rPr>
          <w:rFonts w:cs="Segoe UI"/>
          <w:bCs/>
        </w:rPr>
      </w:pPr>
      <w:r>
        <w:rPr>
          <w:rFonts w:cs="Segoe UI"/>
          <w:b/>
          <w:bCs/>
        </w:rPr>
        <w:br w:type="column"/>
      </w:r>
      <w:r w:rsidR="00D40786">
        <w:rPr>
          <w:rFonts w:cs="Segoe UI"/>
          <w:b/>
          <w:bCs/>
        </w:rPr>
        <w:lastRenderedPageBreak/>
        <w:t xml:space="preserve">Supplementary </w:t>
      </w:r>
      <w:r>
        <w:rPr>
          <w:rFonts w:cs="Segoe UI"/>
          <w:b/>
          <w:bCs/>
        </w:rPr>
        <w:t>table D.</w:t>
      </w:r>
      <w:r w:rsidR="00D40786">
        <w:rPr>
          <w:rFonts w:cs="Segoe UI"/>
          <w:b/>
          <w:bCs/>
        </w:rPr>
        <w:t xml:space="preserve"> </w:t>
      </w:r>
      <w:r w:rsidR="00D40786" w:rsidRPr="00AB2B95">
        <w:t>Association between fibrosis and non-significant variables per study</w:t>
      </w:r>
    </w:p>
    <w:p w:rsidR="00E10ED2" w:rsidRPr="00E10ED2" w:rsidRDefault="00E10ED2" w:rsidP="00E10ED2">
      <w:pPr>
        <w:spacing w:after="0" w:line="240" w:lineRule="auto"/>
        <w:rPr>
          <w:rFonts w:cs="Segoe UI"/>
          <w:bCs/>
        </w:rPr>
      </w:pPr>
    </w:p>
    <w:tbl>
      <w:tblPr>
        <w:tblStyle w:val="Tabelraster"/>
        <w:tblW w:w="821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662"/>
        <w:gridCol w:w="1874"/>
        <w:gridCol w:w="1874"/>
      </w:tblGrid>
      <w:tr w:rsidR="006171A5" w:rsidRPr="00FA048B" w:rsidTr="002E3BFE">
        <w:tc>
          <w:tcPr>
            <w:tcW w:w="18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71A5" w:rsidRPr="00FA048B" w:rsidRDefault="006171A5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Author (year)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71A5" w:rsidRPr="00FA048B" w:rsidRDefault="006171A5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Associated risk factors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71A5" w:rsidRPr="00FA048B" w:rsidRDefault="006171A5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Measure of association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71A5" w:rsidRPr="00FA048B" w:rsidRDefault="006171A5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Strength of association</w:t>
            </w:r>
          </w:p>
        </w:tc>
      </w:tr>
      <w:tr w:rsidR="006171A5" w:rsidRPr="00FA048B" w:rsidTr="002E3BFE">
        <w:tc>
          <w:tcPr>
            <w:tcW w:w="1809" w:type="dxa"/>
            <w:tcBorders>
              <w:top w:val="single" w:sz="4" w:space="0" w:color="auto"/>
            </w:tcBorders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ergom (2012)</w:t>
            </w:r>
          </w:p>
        </w:tc>
        <w:tc>
          <w:tcPr>
            <w:tcW w:w="2662" w:type="dxa"/>
            <w:tcBorders>
              <w:top w:val="single" w:sz="4" w:space="0" w:color="auto"/>
            </w:tcBorders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MI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aucasian vs. African American race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Lymph nodes dissected none vs. 1-5 vs.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gt;</w:t>
            </w:r>
            <w:r w:rsidRPr="00FA048B">
              <w:rPr>
                <w:rFonts w:cs="Segoe UI"/>
                <w:sz w:val="20"/>
                <w:szCs w:val="20"/>
              </w:rPr>
              <w:t>6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Lymph nodes dissected none vs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gt;</w:t>
            </w:r>
            <w:r w:rsidRPr="00FA048B">
              <w:rPr>
                <w:rFonts w:cs="Segoe UI"/>
                <w:sz w:val="20"/>
                <w:szCs w:val="20"/>
              </w:rPr>
              <w:t>1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Excisional volume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  <w:vertAlign w:val="superscript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NR</w:t>
            </w:r>
            <w:r w:rsidRPr="00FA048B">
              <w:rPr>
                <w:rFonts w:cs="Segoe U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70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21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1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0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0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8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7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66</w:t>
            </w:r>
          </w:p>
        </w:tc>
      </w:tr>
      <w:tr w:rsidR="006171A5" w:rsidRPr="00FA048B" w:rsidTr="002E3BFE">
        <w:tc>
          <w:tcPr>
            <w:tcW w:w="1809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Bronsart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(2017)</w:t>
            </w:r>
          </w:p>
        </w:tc>
        <w:tc>
          <w:tcPr>
            <w:tcW w:w="2662" w:type="dxa"/>
            <w:shd w:val="clear" w:color="auto" w:fill="auto"/>
          </w:tcPr>
          <w:p w:rsidR="006171A5" w:rsidRPr="00FA048B" w:rsidRDefault="00C714E6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 at diagnosis</w:t>
            </w:r>
          </w:p>
          <w:p w:rsidR="00C714E6" w:rsidRPr="00FA048B" w:rsidRDefault="00C714E6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  <w:p w:rsidR="00C714E6" w:rsidRPr="00FA048B" w:rsidRDefault="00C714E6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up size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C714E6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OR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C714E6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R</w:t>
            </w:r>
          </w:p>
        </w:tc>
      </w:tr>
      <w:tr w:rsidR="006171A5" w:rsidRPr="00FA048B" w:rsidTr="002E3BFE">
        <w:tc>
          <w:tcPr>
            <w:tcW w:w="1809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de </w:t>
            </w:r>
            <w:proofErr w:type="spellStart"/>
            <w:r w:rsidRPr="00FA048B">
              <w:rPr>
                <w:rFonts w:cs="Segoe UI"/>
                <w:sz w:val="20"/>
                <w:szCs w:val="20"/>
              </w:rPr>
              <w:t>Santis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(2016)</w:t>
            </w:r>
          </w:p>
        </w:tc>
        <w:tc>
          <w:tcPr>
            <w:tcW w:w="2662" w:type="dxa"/>
            <w:shd w:val="clear" w:color="auto" w:fill="auto"/>
          </w:tcPr>
          <w:p w:rsidR="006171A5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Diabetes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 &lt;0.553 vs. 0.553-806.9 vs. &gt;806.9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volume receiving &gt;median value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OR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2 (NR)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4 (NR)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2 (NR)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2.1 (NR)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5 (NR)</w:t>
            </w:r>
          </w:p>
        </w:tc>
      </w:tr>
      <w:tr w:rsidR="006171A5" w:rsidRPr="00FA048B" w:rsidTr="002E3BFE">
        <w:tc>
          <w:tcPr>
            <w:tcW w:w="1809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ille-Betz (2016)</w:t>
            </w:r>
          </w:p>
        </w:tc>
        <w:tc>
          <w:tcPr>
            <w:tcW w:w="2662" w:type="dxa"/>
            <w:shd w:val="clear" w:color="auto" w:fill="auto"/>
          </w:tcPr>
          <w:p w:rsidR="006171A5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PTV</w:t>
            </w:r>
            <w:r w:rsidR="006171A5" w:rsidRPr="00FA048B">
              <w:rPr>
                <w:rFonts w:cs="Segoe UI"/>
                <w:sz w:val="20"/>
                <w:szCs w:val="20"/>
              </w:rPr>
              <w:t xml:space="preserve"> 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R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058</w:t>
            </w:r>
          </w:p>
          <w:p w:rsidR="00612C8E" w:rsidRPr="00FA048B" w:rsidRDefault="00612C8E" w:rsidP="002E3BFE">
            <w:pPr>
              <w:rPr>
                <w:rFonts w:cs="Segoe UI"/>
                <w:sz w:val="20"/>
                <w:szCs w:val="20"/>
                <w:vertAlign w:val="superscript"/>
              </w:rPr>
            </w:pPr>
            <w:r w:rsidRPr="00FA048B">
              <w:rPr>
                <w:rFonts w:cs="Segoe UI"/>
                <w:sz w:val="20"/>
                <w:szCs w:val="20"/>
              </w:rPr>
              <w:t>0.091</w:t>
            </w:r>
          </w:p>
        </w:tc>
      </w:tr>
      <w:tr w:rsidR="006171A5" w:rsidRPr="00FA048B" w:rsidTr="002E3BFE">
        <w:tc>
          <w:tcPr>
            <w:tcW w:w="1809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  <w:vertAlign w:val="superscript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Ishiyama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(2006)</w:t>
            </w:r>
            <w:r w:rsidR="00AB2B95">
              <w:rPr>
                <w:rFonts w:cs="Segoe U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2" w:type="dxa"/>
            <w:shd w:val="clear" w:color="auto" w:fill="auto"/>
          </w:tcPr>
          <w:p w:rsidR="00612C8E" w:rsidRPr="00FA048B" w:rsidRDefault="00612C8E" w:rsidP="00612C8E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 &lt;46 vs. 46-60</w:t>
            </w:r>
          </w:p>
          <w:p w:rsidR="00612C8E" w:rsidRPr="00FA048B" w:rsidRDefault="00612C8E" w:rsidP="00612C8E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Type of surgery</w:t>
            </w:r>
          </w:p>
          <w:p w:rsidR="00612C8E" w:rsidRPr="00FA048B" w:rsidRDefault="00AA3209" w:rsidP="00612C8E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</w:t>
            </w:r>
          </w:p>
          <w:p w:rsidR="00612C8E" w:rsidRPr="00FA048B" w:rsidRDefault="00612C8E" w:rsidP="00612C8E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hemotherapy</w:t>
            </w:r>
          </w:p>
          <w:p w:rsidR="00612C8E" w:rsidRPr="00FA048B" w:rsidRDefault="00612C8E" w:rsidP="00612C8E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Supraclavicular RT</w:t>
            </w:r>
          </w:p>
          <w:p w:rsidR="00612C8E" w:rsidRPr="00FA048B" w:rsidRDefault="005C32C7" w:rsidP="00612C8E">
            <w:pPr>
              <w:spacing w:line="276" w:lineRule="auto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IMN</w:t>
            </w:r>
            <w:r w:rsidRPr="00FA048B">
              <w:rPr>
                <w:rFonts w:cs="Segoe UI"/>
                <w:sz w:val="20"/>
                <w:szCs w:val="20"/>
              </w:rPr>
              <w:t xml:space="preserve"> </w:t>
            </w:r>
            <w:r w:rsidR="00612C8E" w:rsidRPr="00FA048B">
              <w:rPr>
                <w:rFonts w:cs="Segoe UI"/>
                <w:sz w:val="20"/>
                <w:szCs w:val="20"/>
              </w:rPr>
              <w:t>RT</w:t>
            </w:r>
          </w:p>
          <w:p w:rsidR="006171A5" w:rsidRPr="00FA048B" w:rsidRDefault="00612C8E" w:rsidP="00612C8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T-stage 0-1 vs. 2-4 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OR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612C8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R</w:t>
            </w:r>
          </w:p>
        </w:tc>
      </w:tr>
      <w:tr w:rsidR="00F20EA5" w:rsidRPr="00FA048B" w:rsidTr="002E3BFE">
        <w:tc>
          <w:tcPr>
            <w:tcW w:w="1809" w:type="dxa"/>
            <w:shd w:val="clear" w:color="auto" w:fill="auto"/>
          </w:tcPr>
          <w:p w:rsidR="00F20EA5" w:rsidRPr="00FA048B" w:rsidRDefault="00F20EA5" w:rsidP="002E3BFE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Joseph (2020)</w:t>
            </w:r>
          </w:p>
        </w:tc>
        <w:tc>
          <w:tcPr>
            <w:tcW w:w="2662" w:type="dxa"/>
            <w:shd w:val="clear" w:color="auto" w:fill="auto"/>
          </w:tcPr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Age (&lt;66 vs &gt;67 years)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Inversed planned IMRT vs HT IMRT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Moist desquamation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proofErr w:type="spellStart"/>
            <w:r>
              <w:rPr>
                <w:rFonts w:cs="Segoe UI"/>
                <w:sz w:val="20"/>
                <w:szCs w:val="20"/>
              </w:rPr>
              <w:t>Dmax</w:t>
            </w:r>
            <w:proofErr w:type="spellEnd"/>
            <w:r>
              <w:rPr>
                <w:rFonts w:cs="Segoe UI"/>
                <w:sz w:val="20"/>
                <w:szCs w:val="20"/>
              </w:rPr>
              <w:t xml:space="preserve"> (&lt;55Gy vs &gt;55Gy)</w:t>
            </w:r>
          </w:p>
          <w:p w:rsidR="00F20EA5" w:rsidRDefault="00F20EA5" w:rsidP="002E3BFE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Tumor stage</w:t>
            </w:r>
          </w:p>
          <w:p w:rsidR="00F20EA5" w:rsidRDefault="00F20EA5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>
              <w:rPr>
                <w:rFonts w:cs="Segoe UI"/>
                <w:sz w:val="20"/>
                <w:szCs w:val="20"/>
              </w:rPr>
              <w:t>Lymphovascular</w:t>
            </w:r>
            <w:proofErr w:type="spellEnd"/>
            <w:r>
              <w:rPr>
                <w:rFonts w:cs="Segoe UI"/>
                <w:sz w:val="20"/>
                <w:szCs w:val="20"/>
              </w:rPr>
              <w:t xml:space="preserve"> space invasion</w:t>
            </w:r>
          </w:p>
          <w:p w:rsidR="00F20EA5" w:rsidRDefault="00F20EA5" w:rsidP="002E3BFE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Hormonal treatment</w:t>
            </w:r>
          </w:p>
          <w:p w:rsidR="00F20EA5" w:rsidRPr="00FA048B" w:rsidRDefault="00F20EA5" w:rsidP="002E3BFE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Adjuvant chemotherapy</w:t>
            </w:r>
          </w:p>
        </w:tc>
        <w:tc>
          <w:tcPr>
            <w:tcW w:w="1874" w:type="dxa"/>
            <w:shd w:val="clear" w:color="auto" w:fill="auto"/>
          </w:tcPr>
          <w:p w:rsidR="00F20EA5" w:rsidRPr="00FA048B" w:rsidRDefault="00F20EA5" w:rsidP="002E3BFE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OR</w:t>
            </w:r>
          </w:p>
        </w:tc>
        <w:tc>
          <w:tcPr>
            <w:tcW w:w="1874" w:type="dxa"/>
            <w:shd w:val="clear" w:color="auto" w:fill="auto"/>
          </w:tcPr>
          <w:p w:rsidR="00F20EA5" w:rsidRDefault="00F20EA5" w:rsidP="0043094E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0.97 (0.94-1.01)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1.07 (0.53-2.19)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1.27 (0.46-3.52)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6.66 (0.78-56.77)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NR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NR</w:t>
            </w: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</w:p>
          <w:p w:rsidR="00F20EA5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NR</w:t>
            </w:r>
          </w:p>
          <w:p w:rsidR="00F20EA5" w:rsidRPr="00FA048B" w:rsidRDefault="00F20EA5" w:rsidP="00F20EA5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NR</w:t>
            </w:r>
          </w:p>
        </w:tc>
      </w:tr>
      <w:tr w:rsidR="006171A5" w:rsidRPr="00FA048B" w:rsidTr="002E3BFE">
        <w:tc>
          <w:tcPr>
            <w:tcW w:w="1809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Kelemen (2012)</w:t>
            </w:r>
          </w:p>
        </w:tc>
        <w:tc>
          <w:tcPr>
            <w:tcW w:w="2662" w:type="dxa"/>
            <w:shd w:val="clear" w:color="auto" w:fill="auto"/>
          </w:tcPr>
          <w:p w:rsidR="006171A5" w:rsidRPr="00FA048B" w:rsidRDefault="0043094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43094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43094E" w:rsidRPr="00FA048B" w:rsidRDefault="0043094E" w:rsidP="0043094E">
            <w:pPr>
              <w:rPr>
                <w:rFonts w:cs="Segoe UI"/>
                <w:sz w:val="20"/>
                <w:szCs w:val="20"/>
              </w:rPr>
            </w:pPr>
          </w:p>
        </w:tc>
      </w:tr>
      <w:tr w:rsidR="006171A5" w:rsidRPr="00FA048B" w:rsidTr="002E3BFE">
        <w:tc>
          <w:tcPr>
            <w:tcW w:w="1809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Lilla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(2007)</w:t>
            </w:r>
          </w:p>
        </w:tc>
        <w:tc>
          <w:tcPr>
            <w:tcW w:w="2662" w:type="dxa"/>
            <w:shd w:val="clear" w:color="auto" w:fill="auto"/>
          </w:tcPr>
          <w:p w:rsidR="006171A5" w:rsidRPr="00FA048B" w:rsidRDefault="00AA320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AA320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6171A5" w:rsidRPr="00FA048B" w:rsidTr="002E3BFE">
        <w:tc>
          <w:tcPr>
            <w:tcW w:w="1809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Meattini (2019)</w:t>
            </w:r>
          </w:p>
        </w:tc>
        <w:tc>
          <w:tcPr>
            <w:tcW w:w="2662" w:type="dxa"/>
            <w:shd w:val="clear" w:color="auto" w:fill="auto"/>
          </w:tcPr>
          <w:p w:rsidR="006171A5" w:rsidRPr="00FA048B" w:rsidRDefault="00AA3209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Hypofractionation</w:t>
            </w:r>
            <w:proofErr w:type="spellEnd"/>
          </w:p>
          <w:p w:rsidR="00AA3209" w:rsidRPr="00FA048B" w:rsidRDefault="00AA320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lastRenderedPageBreak/>
              <w:t xml:space="preserve">Ki67 index&lt;20% vs.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gt;</w:t>
            </w:r>
            <w:r w:rsidRPr="00FA048B">
              <w:rPr>
                <w:rFonts w:cs="Segoe UI"/>
                <w:sz w:val="20"/>
                <w:szCs w:val="20"/>
              </w:rPr>
              <w:t>20%</w:t>
            </w:r>
          </w:p>
          <w:p w:rsidR="00AA3209" w:rsidRPr="00FA048B" w:rsidRDefault="00AA3209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Breast volume receiving &gt;107% vs.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lt;</w:t>
            </w:r>
            <w:r w:rsidRPr="00FA048B">
              <w:rPr>
                <w:rFonts w:cs="Segoe UI"/>
                <w:sz w:val="20"/>
                <w:szCs w:val="20"/>
              </w:rPr>
              <w:t>107%</w:t>
            </w:r>
          </w:p>
        </w:tc>
        <w:tc>
          <w:tcPr>
            <w:tcW w:w="1874" w:type="dxa"/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lastRenderedPageBreak/>
              <w:t>OR</w:t>
            </w:r>
          </w:p>
        </w:tc>
        <w:tc>
          <w:tcPr>
            <w:tcW w:w="1874" w:type="dxa"/>
            <w:shd w:val="clear" w:color="auto" w:fill="auto"/>
          </w:tcPr>
          <w:p w:rsidR="00AA3209" w:rsidRPr="00FA048B" w:rsidRDefault="00AA3209" w:rsidP="00AA320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88 (0.35-2.22)</w:t>
            </w:r>
          </w:p>
          <w:p w:rsidR="00AA3209" w:rsidRPr="00FA048B" w:rsidRDefault="00AA3209" w:rsidP="00AA320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lastRenderedPageBreak/>
              <w:t>1.23 (0.61-2.51)</w:t>
            </w:r>
          </w:p>
          <w:p w:rsidR="00AA3209" w:rsidRPr="00FA048B" w:rsidRDefault="00AA3209" w:rsidP="00AA320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00 (0.44-2.27)</w:t>
            </w:r>
          </w:p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6171A5" w:rsidRPr="00FA048B" w:rsidTr="002E3BFE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lastRenderedPageBreak/>
              <w:t>La Rocca (2019)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shd w:val="clear" w:color="auto" w:fill="auto"/>
          </w:tcPr>
          <w:p w:rsidR="006171A5" w:rsidRPr="00FA048B" w:rsidRDefault="00AA3209" w:rsidP="00AA320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</w:t>
            </w:r>
            <w:r w:rsidR="00226CAE" w:rsidRPr="00FA048B">
              <w:rPr>
                <w:rFonts w:cs="Segoe UI"/>
                <w:sz w:val="20"/>
                <w:szCs w:val="20"/>
              </w:rPr>
              <w:t xml:space="preserve"> 70-74 vs. 65-69</w:t>
            </w:r>
          </w:p>
          <w:p w:rsidR="00226CAE" w:rsidRPr="00FA048B" w:rsidRDefault="00226CAE" w:rsidP="00AA320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 75-79 vs. 65-69</w:t>
            </w:r>
          </w:p>
          <w:p w:rsidR="00226CAE" w:rsidRPr="00FA048B" w:rsidRDefault="00226CAE" w:rsidP="00AA320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Age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gt;</w:t>
            </w:r>
            <w:r w:rsidRPr="00FA048B">
              <w:rPr>
                <w:rFonts w:cs="Segoe UI"/>
                <w:sz w:val="20"/>
                <w:szCs w:val="20"/>
              </w:rPr>
              <w:t>80 vs. 65-69</w:t>
            </w:r>
          </w:p>
          <w:p w:rsidR="00AA3209" w:rsidRPr="00FA048B" w:rsidRDefault="00226CAE" w:rsidP="00AA320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CI 1 vs. 0</w:t>
            </w:r>
          </w:p>
          <w:p w:rsidR="00226CAE" w:rsidRPr="00FA048B" w:rsidRDefault="00226CAE" w:rsidP="00AA3209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CCI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gt;</w:t>
            </w:r>
            <w:r w:rsidRPr="00FA048B">
              <w:rPr>
                <w:rFonts w:cs="Segoe UI"/>
                <w:sz w:val="20"/>
                <w:szCs w:val="20"/>
              </w:rPr>
              <w:t>2 vs. 0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6171A5" w:rsidRPr="00FA048B" w:rsidRDefault="006171A5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OR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6171A5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63 (0.40-1.01)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69 (0.42-1.14)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78 (0.45-1.35)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10 (0.69-1.74)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54 (0.98-2.41)</w:t>
            </w:r>
          </w:p>
        </w:tc>
      </w:tr>
    </w:tbl>
    <w:p w:rsidR="00612C8E" w:rsidRPr="00AB2B95" w:rsidRDefault="00AB2B95" w:rsidP="00FA048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="00AA3209" w:rsidRPr="00AB2B95">
        <w:rPr>
          <w:sz w:val="18"/>
          <w:szCs w:val="18"/>
        </w:rPr>
        <w:t xml:space="preserve"> Patient reported breast firmness</w:t>
      </w:r>
    </w:p>
    <w:p w:rsidR="005C32C7" w:rsidRDefault="0043094E" w:rsidP="00FA048B">
      <w:pPr>
        <w:spacing w:after="0" w:line="240" w:lineRule="auto"/>
        <w:rPr>
          <w:sz w:val="18"/>
          <w:szCs w:val="18"/>
        </w:rPr>
      </w:pPr>
      <w:r w:rsidRPr="00AB2B95">
        <w:rPr>
          <w:sz w:val="18"/>
          <w:szCs w:val="18"/>
        </w:rPr>
        <w:t xml:space="preserve">Abbreviations: </w:t>
      </w:r>
      <w:r w:rsidR="00EC796C">
        <w:rPr>
          <w:sz w:val="18"/>
          <w:szCs w:val="18"/>
        </w:rPr>
        <w:t xml:space="preserve">IMN Internal mammary lymph nodes; </w:t>
      </w:r>
      <w:r w:rsidRPr="00AB2B95">
        <w:rPr>
          <w:sz w:val="18"/>
          <w:szCs w:val="18"/>
        </w:rPr>
        <w:t xml:space="preserve">NA not applicable; </w:t>
      </w:r>
      <w:r w:rsidR="00612C8E" w:rsidRPr="00AB2B95">
        <w:rPr>
          <w:sz w:val="18"/>
          <w:szCs w:val="18"/>
        </w:rPr>
        <w:t>NR not report</w:t>
      </w:r>
      <w:r w:rsidRPr="00AB2B95">
        <w:rPr>
          <w:sz w:val="18"/>
          <w:szCs w:val="18"/>
        </w:rPr>
        <w:t>ed (i.e. only p-value reported); OR odds ratio</w:t>
      </w:r>
    </w:p>
    <w:p w:rsidR="00D40786" w:rsidRPr="00AB2B95" w:rsidRDefault="00EC796C" w:rsidP="00FA048B">
      <w:pPr>
        <w:spacing w:after="0" w:line="240" w:lineRule="auto"/>
      </w:pPr>
      <w:r>
        <w:rPr>
          <w:rFonts w:cs="Segoe UI"/>
          <w:b/>
          <w:bCs/>
        </w:rPr>
        <w:br w:type="column"/>
      </w:r>
      <w:r w:rsidR="00D40786">
        <w:rPr>
          <w:rFonts w:cs="Segoe UI"/>
          <w:b/>
          <w:bCs/>
        </w:rPr>
        <w:lastRenderedPageBreak/>
        <w:t xml:space="preserve">Supplementary </w:t>
      </w:r>
      <w:r w:rsidR="007C2092">
        <w:rPr>
          <w:rFonts w:cs="Segoe UI"/>
          <w:b/>
          <w:bCs/>
        </w:rPr>
        <w:t>table E.</w:t>
      </w:r>
      <w:r w:rsidR="00D40786">
        <w:rPr>
          <w:rFonts w:cs="Segoe UI"/>
          <w:b/>
          <w:bCs/>
        </w:rPr>
        <w:t xml:space="preserve"> </w:t>
      </w:r>
      <w:r w:rsidR="00D40786" w:rsidRPr="00AB2B95">
        <w:t>Association between edema and non-significant variables per study</w:t>
      </w:r>
    </w:p>
    <w:p w:rsidR="00FA048B" w:rsidRPr="00AB2B95" w:rsidRDefault="00FA048B" w:rsidP="00FA048B">
      <w:pPr>
        <w:spacing w:after="0" w:line="240" w:lineRule="auto"/>
      </w:pPr>
    </w:p>
    <w:tbl>
      <w:tblPr>
        <w:tblStyle w:val="Tabelraster"/>
        <w:tblW w:w="821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520"/>
        <w:gridCol w:w="1874"/>
        <w:gridCol w:w="1874"/>
      </w:tblGrid>
      <w:tr w:rsidR="00F518F7" w:rsidRPr="00FA048B" w:rsidTr="002E3BFE">
        <w:tc>
          <w:tcPr>
            <w:tcW w:w="19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18F7" w:rsidRPr="00FA048B" w:rsidRDefault="00F518F7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Author (year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18F7" w:rsidRPr="00FA048B" w:rsidRDefault="00F518F7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Associated risk factors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18F7" w:rsidRPr="00FA048B" w:rsidRDefault="00F518F7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Measure of association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18F7" w:rsidRPr="00FA048B" w:rsidRDefault="00F518F7" w:rsidP="002E3BFE">
            <w:pPr>
              <w:rPr>
                <w:rFonts w:cs="Segoe UI"/>
                <w:b/>
                <w:sz w:val="20"/>
                <w:szCs w:val="20"/>
              </w:rPr>
            </w:pPr>
            <w:r w:rsidRPr="00FA048B">
              <w:rPr>
                <w:rFonts w:cs="Segoe UI"/>
                <w:b/>
                <w:sz w:val="20"/>
                <w:szCs w:val="20"/>
              </w:rPr>
              <w:t>Strength of association</w:t>
            </w:r>
          </w:p>
        </w:tc>
      </w:tr>
      <w:tr w:rsidR="00F518F7" w:rsidRPr="00FA048B" w:rsidTr="002E3BFE">
        <w:tc>
          <w:tcPr>
            <w:tcW w:w="1951" w:type="dxa"/>
            <w:tcBorders>
              <w:top w:val="single" w:sz="4" w:space="0" w:color="auto"/>
            </w:tcBorders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arnett (2011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  <w:vertAlign w:val="superscript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F518F7" w:rsidRPr="00FA048B" w:rsidTr="002E3BFE">
        <w:tc>
          <w:tcPr>
            <w:tcW w:w="1951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Hille-Betz (2016)</w:t>
            </w:r>
          </w:p>
        </w:tc>
        <w:tc>
          <w:tcPr>
            <w:tcW w:w="2520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  <w:u w:val="single"/>
              </w:rPr>
            </w:pPr>
            <w:r w:rsidRPr="00FA048B">
              <w:rPr>
                <w:rFonts w:cs="Segoe UI"/>
                <w:sz w:val="20"/>
                <w:szCs w:val="20"/>
                <w:u w:val="single"/>
              </w:rPr>
              <w:t xml:space="preserve">Arm edema </w:t>
            </w:r>
          </w:p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MI</w:t>
            </w:r>
          </w:p>
          <w:p w:rsidR="00524202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Resection volume</w:t>
            </w:r>
          </w:p>
          <w:p w:rsidR="00524202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PTV</w:t>
            </w:r>
          </w:p>
          <w:p w:rsidR="00F518F7" w:rsidRPr="00FA048B" w:rsidRDefault="00F518F7" w:rsidP="002E3BFE">
            <w:pPr>
              <w:rPr>
                <w:rFonts w:cs="Segoe UI"/>
                <w:sz w:val="20"/>
                <w:szCs w:val="20"/>
                <w:u w:val="single"/>
              </w:rPr>
            </w:pPr>
            <w:r w:rsidRPr="00FA048B">
              <w:rPr>
                <w:rFonts w:cs="Segoe UI"/>
                <w:sz w:val="20"/>
                <w:szCs w:val="20"/>
                <w:u w:val="single"/>
              </w:rPr>
              <w:t xml:space="preserve">Breast edema </w:t>
            </w:r>
          </w:p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PTV</w:t>
            </w:r>
          </w:p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Interval between surgery and RTP</w:t>
            </w:r>
            <w:r w:rsidR="00F518F7" w:rsidRPr="00FA048B">
              <w:rPr>
                <w:rFonts w:cs="Segoe UI"/>
                <w:sz w:val="20"/>
                <w:szCs w:val="20"/>
              </w:rPr>
              <w:t xml:space="preserve"> 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R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</w:p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07</w:t>
            </w:r>
          </w:p>
          <w:p w:rsidR="00524202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06</w:t>
            </w:r>
          </w:p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3</w:t>
            </w:r>
          </w:p>
          <w:p w:rsidR="00524202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</w:p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10</w:t>
            </w:r>
          </w:p>
          <w:p w:rsidR="00F518F7" w:rsidRPr="00FA048B" w:rsidRDefault="00524202" w:rsidP="00524202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09</w:t>
            </w:r>
          </w:p>
        </w:tc>
      </w:tr>
      <w:tr w:rsidR="00F518F7" w:rsidRPr="00FA048B" w:rsidTr="002E3BFE">
        <w:tc>
          <w:tcPr>
            <w:tcW w:w="1951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proofErr w:type="spellStart"/>
            <w:r w:rsidRPr="00FA048B">
              <w:rPr>
                <w:rFonts w:cs="Segoe UI"/>
                <w:sz w:val="20"/>
                <w:szCs w:val="20"/>
              </w:rPr>
              <w:t>Ishiyama</w:t>
            </w:r>
            <w:proofErr w:type="spellEnd"/>
            <w:r w:rsidRPr="00FA048B">
              <w:rPr>
                <w:rFonts w:cs="Segoe UI"/>
                <w:sz w:val="20"/>
                <w:szCs w:val="20"/>
              </w:rPr>
              <w:t xml:space="preserve"> (2006)</w:t>
            </w:r>
            <w:r w:rsidR="00524202" w:rsidRPr="00FA048B">
              <w:rPr>
                <w:rFonts w:cs="Segoe U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524202" w:rsidRPr="00FA048B" w:rsidRDefault="00524202" w:rsidP="00524202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 &lt;46 vs. 46-60</w:t>
            </w:r>
          </w:p>
          <w:p w:rsidR="00524202" w:rsidRPr="00FA048B" w:rsidRDefault="00524202" w:rsidP="00524202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Type of surgery</w:t>
            </w:r>
          </w:p>
          <w:p w:rsidR="00524202" w:rsidRPr="00FA048B" w:rsidRDefault="00524202" w:rsidP="00524202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Time after surgery &lt;2 vs. 2-5 vs. &gt;5 years</w:t>
            </w:r>
          </w:p>
          <w:p w:rsidR="00524202" w:rsidRPr="00FA048B" w:rsidRDefault="00524202" w:rsidP="00524202">
            <w:pPr>
              <w:spacing w:line="276" w:lineRule="auto"/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</w:t>
            </w:r>
          </w:p>
          <w:p w:rsidR="00F518F7" w:rsidRPr="00FA048B" w:rsidRDefault="00524202" w:rsidP="00524202">
            <w:pPr>
              <w:rPr>
                <w:rFonts w:cs="Segoe UI"/>
                <w:sz w:val="20"/>
                <w:szCs w:val="20"/>
                <w:vertAlign w:val="superscript"/>
              </w:rPr>
            </w:pPr>
            <w:r w:rsidRPr="00FA048B">
              <w:rPr>
                <w:rFonts w:cs="Segoe UI"/>
                <w:sz w:val="20"/>
                <w:szCs w:val="20"/>
              </w:rPr>
              <w:t>T-stage 0-1 vs. 2-4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R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R</w:t>
            </w:r>
          </w:p>
        </w:tc>
      </w:tr>
      <w:tr w:rsidR="00F518F7" w:rsidRPr="00FA048B" w:rsidTr="002E3BFE">
        <w:tc>
          <w:tcPr>
            <w:tcW w:w="1951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Kelemen (2012)</w:t>
            </w:r>
          </w:p>
        </w:tc>
        <w:tc>
          <w:tcPr>
            <w:tcW w:w="2520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  <w:r w:rsidR="00F518F7" w:rsidRPr="00FA048B">
              <w:rPr>
                <w:rFonts w:cs="Segoe UI"/>
                <w:sz w:val="20"/>
                <w:szCs w:val="20"/>
              </w:rPr>
              <w:t xml:space="preserve"> 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F518F7" w:rsidRPr="00FA048B" w:rsidTr="002E3BFE">
        <w:tc>
          <w:tcPr>
            <w:tcW w:w="1951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Keller (2012)</w:t>
            </w:r>
          </w:p>
        </w:tc>
        <w:tc>
          <w:tcPr>
            <w:tcW w:w="2520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NA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</w:p>
        </w:tc>
      </w:tr>
      <w:tr w:rsidR="00F518F7" w:rsidRPr="00FA048B" w:rsidTr="002E3BFE">
        <w:tc>
          <w:tcPr>
            <w:tcW w:w="1951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Meattini (2019)</w:t>
            </w:r>
          </w:p>
        </w:tc>
        <w:tc>
          <w:tcPr>
            <w:tcW w:w="2520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EIC presence vs. absence</w:t>
            </w:r>
          </w:p>
          <w:p w:rsidR="00524202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oost dose &lt;10Gy vs. none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Breast size &gt;492cc vs. &lt;492cc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  <w:u w:val="single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Breast volume receiving &gt;107% vs.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lt;</w:t>
            </w:r>
            <w:r w:rsidRPr="00FA048B">
              <w:rPr>
                <w:rFonts w:cs="Segoe UI"/>
                <w:sz w:val="20"/>
                <w:szCs w:val="20"/>
              </w:rPr>
              <w:t>107%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OR</w:t>
            </w:r>
          </w:p>
        </w:tc>
        <w:tc>
          <w:tcPr>
            <w:tcW w:w="1874" w:type="dxa"/>
            <w:shd w:val="clear" w:color="auto" w:fill="auto"/>
          </w:tcPr>
          <w:p w:rsidR="00F518F7" w:rsidRPr="00FA048B" w:rsidRDefault="00524202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06 (0.54-2.12)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98 (0.12-8.11)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70 (0.80-3.58)</w:t>
            </w: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</w:p>
          <w:p w:rsidR="00226CAE" w:rsidRPr="00FA048B" w:rsidRDefault="00226CAE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84 (0.53-6.37)</w:t>
            </w:r>
          </w:p>
        </w:tc>
      </w:tr>
      <w:tr w:rsidR="00F518F7" w:rsidRPr="00FA048B" w:rsidTr="002E3BFE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La Rocca (2019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226CAE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 70-74 vs. 65-69</w:t>
            </w:r>
          </w:p>
          <w:p w:rsidR="00226CAE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Age 75-79 vs. 65-69</w:t>
            </w:r>
          </w:p>
          <w:p w:rsidR="00226CAE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Age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gt;</w:t>
            </w:r>
            <w:r w:rsidRPr="00FA048B">
              <w:rPr>
                <w:rFonts w:cs="Segoe UI"/>
                <w:sz w:val="20"/>
                <w:szCs w:val="20"/>
              </w:rPr>
              <w:t>80 vs. 65-69</w:t>
            </w:r>
          </w:p>
          <w:p w:rsidR="00226CAE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CCI 1 vs. 0</w:t>
            </w:r>
          </w:p>
          <w:p w:rsidR="00F518F7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 xml:space="preserve">CCI </w:t>
            </w:r>
            <w:r w:rsidRPr="00FA048B">
              <w:rPr>
                <w:rFonts w:cs="Segoe UI"/>
                <w:sz w:val="20"/>
                <w:szCs w:val="20"/>
                <w:u w:val="single"/>
              </w:rPr>
              <w:t>&gt;</w:t>
            </w:r>
            <w:r w:rsidRPr="00FA048B">
              <w:rPr>
                <w:rFonts w:cs="Segoe UI"/>
                <w:sz w:val="20"/>
                <w:szCs w:val="20"/>
              </w:rPr>
              <w:t>2 vs. 0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F518F7" w:rsidRPr="00FA048B" w:rsidRDefault="00F518F7" w:rsidP="002E3BF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OR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F518F7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65 (0.37-1.17)</w:t>
            </w:r>
          </w:p>
          <w:p w:rsidR="00226CAE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94 (0.53-1.69)</w:t>
            </w:r>
          </w:p>
          <w:p w:rsidR="00226CAE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87 (0.44-1.69)</w:t>
            </w:r>
          </w:p>
          <w:p w:rsidR="00226CAE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0.88 (0.51-1.52)</w:t>
            </w:r>
          </w:p>
          <w:p w:rsidR="00226CAE" w:rsidRPr="00FA048B" w:rsidRDefault="00226CAE" w:rsidP="00226CAE">
            <w:pPr>
              <w:rPr>
                <w:rFonts w:cs="Segoe UI"/>
                <w:sz w:val="20"/>
                <w:szCs w:val="20"/>
              </w:rPr>
            </w:pPr>
            <w:r w:rsidRPr="00FA048B">
              <w:rPr>
                <w:rFonts w:cs="Segoe UI"/>
                <w:sz w:val="20"/>
                <w:szCs w:val="20"/>
              </w:rPr>
              <w:t>1.16 (0.68-1.97)</w:t>
            </w:r>
          </w:p>
        </w:tc>
      </w:tr>
    </w:tbl>
    <w:p w:rsidR="00F518F7" w:rsidRPr="00AB2B95" w:rsidRDefault="00524202" w:rsidP="00FA048B">
      <w:pPr>
        <w:spacing w:after="0" w:line="240" w:lineRule="auto"/>
        <w:rPr>
          <w:sz w:val="18"/>
          <w:szCs w:val="18"/>
        </w:rPr>
      </w:pPr>
      <w:r w:rsidRPr="00AB2B95">
        <w:rPr>
          <w:sz w:val="18"/>
          <w:szCs w:val="18"/>
          <w:vertAlign w:val="superscript"/>
        </w:rPr>
        <w:t>a</w:t>
      </w:r>
      <w:r w:rsidRPr="00AB2B95">
        <w:rPr>
          <w:sz w:val="18"/>
          <w:szCs w:val="18"/>
        </w:rPr>
        <w:t xml:space="preserve"> patient reported thickening of arm</w:t>
      </w:r>
    </w:p>
    <w:p w:rsidR="00226CAE" w:rsidRPr="00AB2B95" w:rsidRDefault="00226CAE" w:rsidP="00FA048B">
      <w:pPr>
        <w:spacing w:after="0" w:line="240" w:lineRule="auto"/>
        <w:rPr>
          <w:sz w:val="18"/>
          <w:szCs w:val="18"/>
        </w:rPr>
      </w:pPr>
      <w:r w:rsidRPr="00AB2B95">
        <w:rPr>
          <w:sz w:val="18"/>
          <w:szCs w:val="18"/>
        </w:rPr>
        <w:t xml:space="preserve">Abbreviations: BMI body mass index; </w:t>
      </w:r>
      <w:r w:rsidR="00FA048B" w:rsidRPr="00AB2B95">
        <w:rPr>
          <w:sz w:val="18"/>
          <w:szCs w:val="18"/>
        </w:rPr>
        <w:t xml:space="preserve">CCI </w:t>
      </w:r>
      <w:proofErr w:type="spellStart"/>
      <w:r w:rsidR="00FA048B" w:rsidRPr="00AB2B95">
        <w:rPr>
          <w:sz w:val="18"/>
          <w:szCs w:val="18"/>
        </w:rPr>
        <w:t>charlson</w:t>
      </w:r>
      <w:proofErr w:type="spellEnd"/>
      <w:r w:rsidR="00FA048B" w:rsidRPr="00AB2B95">
        <w:rPr>
          <w:sz w:val="18"/>
          <w:szCs w:val="18"/>
        </w:rPr>
        <w:t xml:space="preserve"> comorbidity index; EIC extensive </w:t>
      </w:r>
      <w:proofErr w:type="spellStart"/>
      <w:r w:rsidR="00FA048B" w:rsidRPr="00AB2B95">
        <w:rPr>
          <w:sz w:val="18"/>
          <w:szCs w:val="18"/>
        </w:rPr>
        <w:t>intraductal</w:t>
      </w:r>
      <w:proofErr w:type="spellEnd"/>
      <w:r w:rsidR="00FA048B" w:rsidRPr="00AB2B95">
        <w:rPr>
          <w:sz w:val="18"/>
          <w:szCs w:val="18"/>
        </w:rPr>
        <w:t xml:space="preserve"> component; </w:t>
      </w:r>
      <w:r w:rsidRPr="00AB2B95">
        <w:rPr>
          <w:sz w:val="18"/>
          <w:szCs w:val="18"/>
        </w:rPr>
        <w:t xml:space="preserve">NA not applicable; NR not reported (i.e. </w:t>
      </w:r>
      <w:r w:rsidR="00FA048B" w:rsidRPr="00AB2B95">
        <w:rPr>
          <w:sz w:val="18"/>
          <w:szCs w:val="18"/>
        </w:rPr>
        <w:t xml:space="preserve">when provided </w:t>
      </w:r>
      <w:r w:rsidRPr="00AB2B95">
        <w:rPr>
          <w:sz w:val="18"/>
          <w:szCs w:val="18"/>
        </w:rPr>
        <w:t xml:space="preserve">only p-values reported); </w:t>
      </w:r>
      <w:r w:rsidR="00FA048B" w:rsidRPr="00AB2B95">
        <w:rPr>
          <w:sz w:val="18"/>
          <w:szCs w:val="18"/>
        </w:rPr>
        <w:t>OR odds ratio; PTV planned target volume; RTP radiotherapy</w:t>
      </w:r>
    </w:p>
    <w:sectPr w:rsidR="00226CAE" w:rsidRPr="00AB2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786"/>
    <w:rsid w:val="0021518C"/>
    <w:rsid w:val="00226CAE"/>
    <w:rsid w:val="003C4233"/>
    <w:rsid w:val="004265D8"/>
    <w:rsid w:val="0043094E"/>
    <w:rsid w:val="004A5C9F"/>
    <w:rsid w:val="00524202"/>
    <w:rsid w:val="00525249"/>
    <w:rsid w:val="00572426"/>
    <w:rsid w:val="005A2FA6"/>
    <w:rsid w:val="005C32C7"/>
    <w:rsid w:val="00612C8E"/>
    <w:rsid w:val="006171A5"/>
    <w:rsid w:val="007A089C"/>
    <w:rsid w:val="007C2092"/>
    <w:rsid w:val="007E191A"/>
    <w:rsid w:val="008063A6"/>
    <w:rsid w:val="00AA3209"/>
    <w:rsid w:val="00AB2B95"/>
    <w:rsid w:val="00AD41DE"/>
    <w:rsid w:val="00C32951"/>
    <w:rsid w:val="00C714E6"/>
    <w:rsid w:val="00C812E8"/>
    <w:rsid w:val="00D40786"/>
    <w:rsid w:val="00E10ED2"/>
    <w:rsid w:val="00E50F82"/>
    <w:rsid w:val="00EC796C"/>
    <w:rsid w:val="00F20EA5"/>
    <w:rsid w:val="00F26FCE"/>
    <w:rsid w:val="00F518F7"/>
    <w:rsid w:val="00FA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7AAB7"/>
  <w15:docId w15:val="{B85B6127-ECCA-40AA-A8CF-7FDCA425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25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E191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E191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E191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E191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E191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E1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E191A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C714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55250-8322-4C40-8941-EA9AC756B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60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enburg-3, M.C.T.</dc:creator>
  <cp:lastModifiedBy>Batenburg, M.C.T. (Marilot)</cp:lastModifiedBy>
  <cp:revision>2</cp:revision>
  <dcterms:created xsi:type="dcterms:W3CDTF">2022-03-26T16:44:00Z</dcterms:created>
  <dcterms:modified xsi:type="dcterms:W3CDTF">2022-03-26T16:44:00Z</dcterms:modified>
</cp:coreProperties>
</file>